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1CB6C" w14:textId="147DBAE3" w:rsidR="00D5501A" w:rsidRPr="00A81333" w:rsidRDefault="00CD43FC" w:rsidP="00E0109B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A81333" w:rsidRPr="00A81333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="00A81333" w:rsidRPr="00A81333">
        <w:rPr>
          <w:rFonts w:ascii="Times New Roman" w:hAnsi="Times New Roman" w:cs="Times New Roman"/>
          <w:sz w:val="22"/>
        </w:rPr>
        <w:t xml:space="preserve">. </w:t>
      </w:r>
      <w:r w:rsidR="004B2BEF">
        <w:rPr>
          <w:rFonts w:ascii="Times New Roman" w:hAnsi="Times New Roman" w:cs="Times New Roman"/>
          <w:sz w:val="22"/>
        </w:rPr>
        <w:t xml:space="preserve">Summary of </w:t>
      </w:r>
      <w:r w:rsidR="004B2BEF">
        <w:rPr>
          <w:rFonts w:ascii="Times New Roman" w:hAnsi="Times New Roman"/>
          <w:sz w:val="22"/>
        </w:rPr>
        <w:t>v</w:t>
      </w:r>
      <w:r w:rsidR="00A81333" w:rsidRPr="00A81333">
        <w:rPr>
          <w:rFonts w:ascii="Times New Roman" w:hAnsi="Times New Roman"/>
          <w:sz w:val="22"/>
        </w:rPr>
        <w:t>irus copy number</w:t>
      </w:r>
      <w:r w:rsidR="004B2BEF">
        <w:rPr>
          <w:rFonts w:ascii="Times New Roman" w:hAnsi="Times New Roman"/>
          <w:sz w:val="22"/>
        </w:rPr>
        <w:t xml:space="preserve"> in </w:t>
      </w:r>
      <w:r w:rsidR="003B0C23">
        <w:rPr>
          <w:rFonts w:ascii="Times New Roman" w:hAnsi="Times New Roman"/>
          <w:sz w:val="22"/>
        </w:rPr>
        <w:t xml:space="preserve">the </w:t>
      </w:r>
      <w:r w:rsidR="000F476B">
        <w:rPr>
          <w:rFonts w:ascii="Times New Roman" w:hAnsi="Times New Roman"/>
          <w:sz w:val="22"/>
        </w:rPr>
        <w:t xml:space="preserve">collected </w:t>
      </w:r>
      <w:r w:rsidR="003B0C23">
        <w:rPr>
          <w:rFonts w:ascii="Times New Roman" w:hAnsi="Times New Roman"/>
          <w:sz w:val="22"/>
        </w:rPr>
        <w:t>fish’s</w:t>
      </w:r>
      <w:r w:rsidR="004B2BEF">
        <w:rPr>
          <w:rFonts w:ascii="Times New Roman" w:hAnsi="Times New Roman"/>
          <w:sz w:val="22"/>
        </w:rPr>
        <w:t xml:space="preserve"> organs</w:t>
      </w:r>
      <w:r w:rsidR="003B0C23">
        <w:rPr>
          <w:rFonts w:ascii="Times New Roman" w:hAnsi="Times New Roman"/>
          <w:sz w:val="22"/>
        </w:rPr>
        <w:t xml:space="preserve"> after RBIV infection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187"/>
        <w:gridCol w:w="1187"/>
        <w:gridCol w:w="1353"/>
        <w:gridCol w:w="1359"/>
        <w:gridCol w:w="1187"/>
        <w:gridCol w:w="1187"/>
        <w:gridCol w:w="1187"/>
        <w:gridCol w:w="1187"/>
        <w:gridCol w:w="1560"/>
        <w:gridCol w:w="1560"/>
      </w:tblGrid>
      <w:tr w:rsidR="00887A2B" w:rsidRPr="002C067D" w14:paraId="25FD67C1" w14:textId="77777777" w:rsidTr="00F0683E">
        <w:trPr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8AD8F" w14:textId="15AA1617" w:rsidR="00887A2B" w:rsidRPr="00887A2B" w:rsidRDefault="003F0D52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ys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71314" w14:textId="51A4A2FD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Liver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3AEB8" w14:textId="2960D08E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Muscl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2BB7D" w14:textId="0A26F069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Brain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F5A70" w14:textId="67FA749A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Spleen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D6517" w14:textId="376BE75C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Kidney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BDF98" w14:textId="322ABDC9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Hear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DCBEC" w14:textId="47E57FFA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Gill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4EBF0" w14:textId="2E1E7DF7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Intesti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C096F" w14:textId="2CDBFF2F" w:rsidR="00887A2B" w:rsidRPr="00887A2B" w:rsidRDefault="00887A2B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Red blood cel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2F0D2" w14:textId="230AE486" w:rsidR="00887A2B" w:rsidRPr="00887A2B" w:rsidRDefault="00887A2B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Average</w:t>
            </w:r>
          </w:p>
        </w:tc>
      </w:tr>
      <w:tr w:rsidR="00887A2B" w:rsidRPr="002C067D" w14:paraId="7EB76D60" w14:textId="22C39D46" w:rsidTr="00F0683E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2655206" w14:textId="41AE3B9A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d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>ay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B2839" w14:textId="1ABA36FB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4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× 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32DE15" w14:textId="07774436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EC17E" w14:textId="66C6FA31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1CDFA" w14:textId="3BFDE978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7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7A312" w14:textId="569D2309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8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7CCAA" w14:textId="751B91C4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4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3A1E1" w14:textId="6915101B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1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5DB9F" w14:textId="186E22A4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2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55ACD" w14:textId="62A45978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4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9322E" w14:textId="55ED8F62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4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1</w:t>
            </w:r>
          </w:p>
        </w:tc>
      </w:tr>
      <w:tr w:rsidR="00887A2B" w:rsidRPr="002C067D" w14:paraId="0E736BA4" w14:textId="40DF9220" w:rsidTr="00F0683E">
        <w:trPr>
          <w:jc w:val="center"/>
        </w:trPr>
        <w:tc>
          <w:tcPr>
            <w:tcW w:w="1170" w:type="dxa"/>
            <w:vAlign w:val="center"/>
          </w:tcPr>
          <w:p w14:paraId="28D71A24" w14:textId="218456C1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d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>ays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1A76242" w14:textId="3D16D25F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5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× 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D7175EF" w14:textId="565F3E10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7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34C64A9C" w14:textId="31464819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6291505" w14:textId="1CEEE114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1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4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1182C31" w14:textId="5E146A36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1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76449A9" w14:textId="35EBBA15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3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D6ACDE1" w14:textId="63C04564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89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56929BF" w14:textId="254D56C9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7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5AEA1" w14:textId="771FF70F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4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93F4F" w14:textId="7D8EFE9A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5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</w:tr>
      <w:tr w:rsidR="00887A2B" w:rsidRPr="002C067D" w14:paraId="75AC3BFB" w14:textId="0C537AD0" w:rsidTr="00F0683E">
        <w:trPr>
          <w:jc w:val="center"/>
        </w:trPr>
        <w:tc>
          <w:tcPr>
            <w:tcW w:w="1170" w:type="dxa"/>
            <w:vAlign w:val="center"/>
          </w:tcPr>
          <w:p w14:paraId="6AB83D70" w14:textId="0FAA9377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3F0D52"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d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>ays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0357707" w14:textId="426964B2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3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× 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4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E242919" w14:textId="6C520208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0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5C49911A" w14:textId="5DA2DFBF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4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D50774D" w14:textId="255C03D8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7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2FD8B2E" w14:textId="28A9423F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1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3D1451E" w14:textId="6BE0AD5A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5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E556ED4" w14:textId="6F0E422C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8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E89C08A" w14:textId="7CF17DA5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0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B3502" w14:textId="42813FD8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2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D7773" w14:textId="69DD1320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2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</w:tr>
      <w:tr w:rsidR="00887A2B" w:rsidRPr="002C067D" w14:paraId="1CF7B133" w14:textId="7A117DFD" w:rsidTr="00F0683E">
        <w:trPr>
          <w:jc w:val="center"/>
        </w:trPr>
        <w:tc>
          <w:tcPr>
            <w:tcW w:w="1170" w:type="dxa"/>
            <w:vAlign w:val="center"/>
          </w:tcPr>
          <w:p w14:paraId="3150A14C" w14:textId="46551752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3F0D52"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d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>ays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953CAD7" w14:textId="65A020C5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5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× 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E995899" w14:textId="50B7AADD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5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BE8ABCB" w14:textId="7DE38AEF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81345CB" w14:textId="5C50D74D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0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6693551" w14:textId="690C4B14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7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4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D2F4395" w14:textId="519B14C6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07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9409F32" w14:textId="609C4FCB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4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4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F280293" w14:textId="13B1994E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7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B5E81" w14:textId="2752C591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8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53DA1" w14:textId="617209B7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7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</w:tr>
      <w:tr w:rsidR="00887A2B" w:rsidRPr="002C067D" w14:paraId="04CC2F25" w14:textId="0D4A3E1D" w:rsidTr="00F0683E">
        <w:trPr>
          <w:jc w:val="center"/>
        </w:trPr>
        <w:tc>
          <w:tcPr>
            <w:tcW w:w="1170" w:type="dxa"/>
            <w:vAlign w:val="center"/>
          </w:tcPr>
          <w:p w14:paraId="68BB6FBE" w14:textId="1D1276E1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3F0D52"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d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>ays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ABD7F38" w14:textId="0E5415BE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8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×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2C67D6E" w14:textId="2D9A2636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4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23C6C8FE" w14:textId="13C98FA7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7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C197E8F" w14:textId="7D4EC40F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3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918F5F7" w14:textId="70DAD52A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6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DA0B92E" w14:textId="5BC1A809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6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9ECF93F" w14:textId="0F6C63FE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9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322B025" w14:textId="34CFA45F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8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D9169" w14:textId="5EAAB276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04FCB" w14:textId="6F0E38E0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6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</w:tr>
      <w:tr w:rsidR="00887A2B" w:rsidRPr="002C067D" w14:paraId="6D891044" w14:textId="17EF516F" w:rsidTr="00F0683E">
        <w:trPr>
          <w:jc w:val="center"/>
        </w:trPr>
        <w:tc>
          <w:tcPr>
            <w:tcW w:w="1170" w:type="dxa"/>
            <w:tcBorders>
              <w:bottom w:val="nil"/>
            </w:tcBorders>
            <w:vAlign w:val="center"/>
          </w:tcPr>
          <w:p w14:paraId="0B7C3E4D" w14:textId="157271FD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3F0D52"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d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>ays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auto"/>
            <w:vAlign w:val="center"/>
          </w:tcPr>
          <w:p w14:paraId="2C67AECD" w14:textId="42A5EDD6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87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× 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auto"/>
            <w:vAlign w:val="center"/>
          </w:tcPr>
          <w:p w14:paraId="20A9AFAA" w14:textId="26288AF1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8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vAlign w:val="center"/>
          </w:tcPr>
          <w:p w14:paraId="28C4C149" w14:textId="4F797821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05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  <w:vAlign w:val="center"/>
          </w:tcPr>
          <w:p w14:paraId="1F37CDA9" w14:textId="2726E526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9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auto"/>
            <w:vAlign w:val="center"/>
          </w:tcPr>
          <w:p w14:paraId="3AD99274" w14:textId="328C0D1A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2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auto"/>
            <w:vAlign w:val="center"/>
          </w:tcPr>
          <w:p w14:paraId="47D43F9C" w14:textId="5CE60998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4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auto"/>
            <w:vAlign w:val="center"/>
          </w:tcPr>
          <w:p w14:paraId="34992AD9" w14:textId="3BCA09D6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3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auto"/>
            <w:vAlign w:val="center"/>
          </w:tcPr>
          <w:p w14:paraId="730DA53D" w14:textId="1F6CC579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2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313CFC3" w14:textId="64A8E9EB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2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A164DC6" w14:textId="10AD20CE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5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0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</w:tr>
      <w:tr w:rsidR="00887A2B" w:rsidRPr="002C067D" w14:paraId="5AB23F06" w14:textId="587984C3" w:rsidTr="00F0683E">
        <w:trPr>
          <w:jc w:val="center"/>
        </w:trPr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0D77D701" w14:textId="2BD98C2C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3F0D52"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d</w:t>
            </w:r>
            <w:r w:rsidR="003F0D52">
              <w:rPr>
                <w:rFonts w:ascii="Times New Roman" w:eastAsia="맑은 고딕" w:hAnsi="Times New Roman" w:cs="Times New Roman"/>
                <w:color w:val="000000"/>
                <w:szCs w:val="20"/>
              </w:rPr>
              <w:t>ays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364A64" w14:textId="701E7A2D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3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× 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D0AFA0" w14:textId="0D51C482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6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EE810A" w14:textId="3A07AD02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0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4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D9367A" w14:textId="3F8D0A1C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1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0B91A1" w14:textId="6A1D14DB" w:rsidR="00887A2B" w:rsidRPr="00F0683E" w:rsidRDefault="00AF3CD8" w:rsidP="00F0683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63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DEA6E0" w14:textId="63938544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89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B4D3F8" w14:textId="18DAAF0E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43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34767C" w14:textId="6E680E82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7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E70DA6" w14:textId="389BA588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90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0366DB" w14:textId="30B7264D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0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</w:tr>
      <w:tr w:rsidR="00887A2B" w:rsidRPr="002C067D" w14:paraId="4596955D" w14:textId="77777777" w:rsidTr="00F0683E">
        <w:trPr>
          <w:jc w:val="center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458D726" w14:textId="70E3B18F" w:rsidR="00887A2B" w:rsidRPr="00887A2B" w:rsidRDefault="00887A2B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87A2B">
              <w:rPr>
                <w:rFonts w:ascii="Times New Roman" w:eastAsia="맑은 고딕" w:hAnsi="Times New Roman" w:cs="Times New Roman"/>
                <w:color w:val="000000"/>
                <w:szCs w:val="20"/>
              </w:rPr>
              <w:t>Average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27B43" w14:textId="1B101BB0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× 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F847F" w14:textId="514CCFB7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8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AB6BB" w14:textId="23E2D34C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0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887A2B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887A2B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4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0FF6B" w14:textId="68D47840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2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3A3C2" w14:textId="7FCCCCE0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5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E14ED" w14:textId="4822E87C" w:rsidR="00887A2B" w:rsidRPr="00F0683E" w:rsidRDefault="00AF3CD8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2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5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6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5C4EE" w14:textId="2927273F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77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0A99D" w14:textId="7EF6B6F6" w:rsidR="00887A2B" w:rsidRPr="00F0683E" w:rsidRDefault="004E2D74" w:rsidP="00F0683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2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39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7CCFE" w14:textId="0BFCAB2D" w:rsidR="00887A2B" w:rsidRPr="00F0683E" w:rsidRDefault="004E2D74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1</w:t>
            </w:r>
            <w:r w:rsidR="00887A2B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.</w:t>
            </w:r>
            <w:r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>04</w:t>
            </w:r>
            <w:r w:rsidR="00DA3344" w:rsidRPr="00F0683E">
              <w:rPr>
                <w:rFonts w:ascii="Times New Roman" w:eastAsia="맑은 고딕" w:hAnsi="Times New Roman" w:cs="Times New Roman"/>
                <w:color w:val="FF0000"/>
                <w:szCs w:val="20"/>
              </w:rPr>
              <w:t xml:space="preserve"> </w:t>
            </w:r>
            <w:r w:rsidR="00DA3344" w:rsidRPr="00F0683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× </w:t>
            </w:r>
            <w:r w:rsidR="00DA3344" w:rsidRPr="00F0683E">
              <w:rPr>
                <w:rFonts w:ascii="Times New Roman" w:hAnsi="Times New Roman"/>
                <w:color w:val="FF0000"/>
                <w:szCs w:val="20"/>
              </w:rPr>
              <w:t>10</w:t>
            </w:r>
            <w:r w:rsidRPr="00F0683E">
              <w:rPr>
                <w:rFonts w:ascii="Times New Roman" w:hAnsi="Times New Roman"/>
                <w:color w:val="FF000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007C2" w14:textId="77777777" w:rsidR="00887A2B" w:rsidRPr="00F0683E" w:rsidRDefault="00887A2B" w:rsidP="00F0683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FF0000"/>
                <w:szCs w:val="20"/>
              </w:rPr>
            </w:pPr>
          </w:p>
        </w:tc>
      </w:tr>
    </w:tbl>
    <w:p w14:paraId="7635AFC4" w14:textId="77777777" w:rsidR="00D5501A" w:rsidRDefault="00D5501A" w:rsidP="00E0109B">
      <w:pPr>
        <w:rPr>
          <w:rFonts w:ascii="Times New Roman" w:hAnsi="Times New Roman" w:cs="Times New Roman"/>
          <w:b/>
          <w:bCs/>
          <w:sz w:val="22"/>
        </w:rPr>
      </w:pPr>
    </w:p>
    <w:p w14:paraId="44E92911" w14:textId="77777777" w:rsidR="00D5501A" w:rsidRDefault="00D5501A" w:rsidP="00E0109B">
      <w:pPr>
        <w:rPr>
          <w:rFonts w:ascii="Times New Roman" w:hAnsi="Times New Roman" w:cs="Times New Roman"/>
          <w:b/>
          <w:bCs/>
          <w:sz w:val="22"/>
        </w:rPr>
      </w:pPr>
    </w:p>
    <w:p w14:paraId="0C849C9F" w14:textId="77777777" w:rsidR="00D5501A" w:rsidRDefault="00D5501A" w:rsidP="00E0109B">
      <w:pPr>
        <w:rPr>
          <w:rFonts w:ascii="Times New Roman" w:hAnsi="Times New Roman" w:cs="Times New Roman"/>
          <w:b/>
          <w:bCs/>
          <w:sz w:val="22"/>
        </w:rPr>
      </w:pPr>
    </w:p>
    <w:p w14:paraId="04B205B0" w14:textId="77777777" w:rsidR="00D5501A" w:rsidRDefault="00D5501A" w:rsidP="00E0109B">
      <w:pPr>
        <w:rPr>
          <w:rFonts w:ascii="Times New Roman" w:hAnsi="Times New Roman" w:cs="Times New Roman"/>
          <w:b/>
          <w:bCs/>
          <w:sz w:val="22"/>
        </w:rPr>
      </w:pPr>
    </w:p>
    <w:p w14:paraId="1C35F817" w14:textId="77777777" w:rsidR="00D5501A" w:rsidRDefault="00D5501A" w:rsidP="00E0109B">
      <w:pPr>
        <w:rPr>
          <w:rFonts w:ascii="Times New Roman" w:hAnsi="Times New Roman" w:cs="Times New Roman"/>
          <w:b/>
          <w:bCs/>
          <w:sz w:val="22"/>
        </w:rPr>
      </w:pPr>
    </w:p>
    <w:p w14:paraId="5D27F8BB" w14:textId="77777777" w:rsidR="00D5501A" w:rsidRDefault="00D5501A" w:rsidP="00E0109B">
      <w:pPr>
        <w:rPr>
          <w:rFonts w:ascii="Times New Roman" w:hAnsi="Times New Roman" w:cs="Times New Roman"/>
          <w:b/>
          <w:bCs/>
          <w:sz w:val="22"/>
        </w:rPr>
      </w:pPr>
    </w:p>
    <w:p w14:paraId="38271DA5" w14:textId="77777777" w:rsidR="00D5501A" w:rsidRDefault="00D5501A" w:rsidP="00E0109B">
      <w:pPr>
        <w:rPr>
          <w:rFonts w:ascii="Times New Roman" w:hAnsi="Times New Roman" w:cs="Times New Roman"/>
          <w:b/>
          <w:bCs/>
          <w:sz w:val="22"/>
        </w:rPr>
      </w:pPr>
    </w:p>
    <w:p w14:paraId="6C75A730" w14:textId="77777777" w:rsidR="008942A6" w:rsidRDefault="008942A6" w:rsidP="00E0109B">
      <w:pPr>
        <w:rPr>
          <w:rFonts w:ascii="Times New Roman" w:hAnsi="Times New Roman" w:cs="Times New Roman"/>
          <w:b/>
          <w:bCs/>
          <w:sz w:val="22"/>
        </w:rPr>
      </w:pPr>
    </w:p>
    <w:p w14:paraId="09F164DB" w14:textId="77777777" w:rsidR="008942A6" w:rsidRDefault="008942A6" w:rsidP="00E0109B">
      <w:pPr>
        <w:rPr>
          <w:rFonts w:ascii="Times New Roman" w:hAnsi="Times New Roman" w:cs="Times New Roman"/>
          <w:b/>
          <w:bCs/>
          <w:sz w:val="22"/>
        </w:rPr>
      </w:pPr>
    </w:p>
    <w:p w14:paraId="5CD689C5" w14:textId="77777777" w:rsidR="008942A6" w:rsidRDefault="008942A6" w:rsidP="00E0109B">
      <w:pPr>
        <w:rPr>
          <w:rFonts w:ascii="Times New Roman" w:hAnsi="Times New Roman" w:cs="Times New Roman"/>
          <w:b/>
          <w:bCs/>
          <w:sz w:val="22"/>
        </w:rPr>
      </w:pPr>
    </w:p>
    <w:p w14:paraId="26C78A90" w14:textId="77777777" w:rsidR="00D5501A" w:rsidRDefault="00D5501A" w:rsidP="00E0109B">
      <w:pPr>
        <w:rPr>
          <w:rFonts w:ascii="Times New Roman" w:hAnsi="Times New Roman" w:cs="Times New Roman"/>
          <w:b/>
          <w:bCs/>
          <w:sz w:val="22"/>
        </w:rPr>
      </w:pPr>
    </w:p>
    <w:p w14:paraId="4243F84A" w14:textId="77777777" w:rsidR="00D5501A" w:rsidRDefault="00D5501A" w:rsidP="00E0109B">
      <w:pPr>
        <w:rPr>
          <w:rFonts w:ascii="Times New Roman" w:hAnsi="Times New Roman" w:cs="Times New Roman"/>
          <w:b/>
          <w:bCs/>
          <w:sz w:val="22"/>
        </w:rPr>
      </w:pPr>
    </w:p>
    <w:p w14:paraId="4CA26A11" w14:textId="410541BF" w:rsidR="00E0109B" w:rsidRPr="003F770C" w:rsidRDefault="00CD43FC" w:rsidP="00E0109B">
      <w:pPr>
        <w:rPr>
          <w:rFonts w:ascii="Times New Roman" w:hAnsi="Times New Roman"/>
          <w:i/>
          <w:color w:val="000000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DE3192" w:rsidRPr="003F770C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="00DE3192" w:rsidRPr="003F770C">
        <w:rPr>
          <w:rFonts w:ascii="Times New Roman" w:hAnsi="Times New Roman" w:cs="Times New Roman"/>
          <w:sz w:val="22"/>
        </w:rPr>
        <w:t>.</w:t>
      </w:r>
      <w:r w:rsidR="00E0109B">
        <w:rPr>
          <w:rFonts w:ascii="Times New Roman" w:hAnsi="Times New Roman" w:cs="Times New Roman"/>
          <w:sz w:val="22"/>
        </w:rPr>
        <w:t xml:space="preserve"> </w:t>
      </w:r>
      <w:r w:rsidR="00E0109B" w:rsidRPr="003F770C">
        <w:rPr>
          <w:rFonts w:ascii="Times New Roman" w:hAnsi="Times New Roman"/>
          <w:iCs/>
          <w:color w:val="000000"/>
          <w:sz w:val="22"/>
        </w:rPr>
        <w:t>Complete blood cell count examination</w:t>
      </w:r>
      <w:r w:rsidR="00E0109B">
        <w:rPr>
          <w:rFonts w:ascii="Times New Roman" w:hAnsi="Times New Roman" w:hint="eastAsia"/>
          <w:i/>
          <w:color w:val="000000"/>
          <w:sz w:val="22"/>
        </w:rPr>
        <w:t xml:space="preserve"> </w:t>
      </w:r>
      <w:r w:rsidR="00E0109B" w:rsidRPr="003F770C">
        <w:rPr>
          <w:rFonts w:ascii="Times New Roman" w:hAnsi="Times New Roman" w:hint="eastAsia"/>
          <w:color w:val="000000"/>
          <w:sz w:val="22"/>
        </w:rPr>
        <w:t>for</w:t>
      </w:r>
      <w:r w:rsidR="00E0109B" w:rsidRPr="003F770C">
        <w:rPr>
          <w:rFonts w:ascii="Times New Roman" w:hAnsi="Times New Roman"/>
          <w:color w:val="000000"/>
          <w:sz w:val="22"/>
        </w:rPr>
        <w:t xml:space="preserve"> </w:t>
      </w:r>
      <w:r w:rsidR="00E0109B" w:rsidRPr="003F770C">
        <w:rPr>
          <w:rFonts w:ascii="Times New Roman" w:hAnsi="Times New Roman" w:hint="eastAsia"/>
          <w:color w:val="000000"/>
          <w:sz w:val="22"/>
        </w:rPr>
        <w:t>the</w:t>
      </w:r>
      <w:r w:rsidR="00E0109B" w:rsidRPr="003F770C">
        <w:rPr>
          <w:rFonts w:ascii="Times New Roman" w:hAnsi="Times New Roman"/>
          <w:color w:val="000000"/>
          <w:sz w:val="22"/>
        </w:rPr>
        <w:t xml:space="preserve"> </w:t>
      </w:r>
      <w:r w:rsidR="00E0109B" w:rsidRPr="003F770C">
        <w:rPr>
          <w:rFonts w:ascii="Times New Roman" w:hAnsi="Times New Roman" w:hint="eastAsia"/>
          <w:color w:val="000000"/>
          <w:sz w:val="22"/>
        </w:rPr>
        <w:t>RBIV-infected</w:t>
      </w:r>
      <w:r w:rsidR="00E0109B" w:rsidRPr="003F770C">
        <w:rPr>
          <w:rFonts w:ascii="Times New Roman" w:hAnsi="Times New Roman"/>
          <w:color w:val="000000"/>
          <w:sz w:val="22"/>
        </w:rPr>
        <w:t xml:space="preserve"> </w:t>
      </w:r>
      <w:r w:rsidR="00E0109B" w:rsidRPr="003F770C">
        <w:rPr>
          <w:rFonts w:ascii="Times New Roman" w:hAnsi="Times New Roman" w:hint="eastAsia"/>
          <w:color w:val="000000"/>
          <w:sz w:val="22"/>
        </w:rPr>
        <w:t>rock</w:t>
      </w:r>
      <w:r w:rsidR="00E0109B" w:rsidRPr="003F770C">
        <w:rPr>
          <w:rFonts w:ascii="Times New Roman" w:hAnsi="Times New Roman"/>
          <w:color w:val="000000"/>
          <w:sz w:val="22"/>
        </w:rPr>
        <w:t xml:space="preserve"> </w:t>
      </w:r>
      <w:r w:rsidR="00E0109B" w:rsidRPr="003F770C">
        <w:rPr>
          <w:rFonts w:ascii="Times New Roman" w:hAnsi="Times New Roman" w:hint="eastAsia"/>
          <w:color w:val="000000"/>
          <w:sz w:val="22"/>
        </w:rPr>
        <w:t>bream</w:t>
      </w:r>
      <w:r w:rsidR="00E0109B" w:rsidRPr="003F770C">
        <w:rPr>
          <w:rFonts w:ascii="Times New Roman" w:hAnsi="Times New Roman"/>
          <w:color w:val="000000"/>
          <w:sz w:val="22"/>
        </w:rPr>
        <w:t xml:space="preserve"> </w:t>
      </w:r>
      <w:r w:rsidR="00E0109B" w:rsidRPr="003F770C">
        <w:rPr>
          <w:rFonts w:ascii="Times New Roman" w:hAnsi="Times New Roman" w:hint="eastAsia"/>
          <w:color w:val="000000"/>
          <w:sz w:val="22"/>
        </w:rPr>
        <w:t>at</w:t>
      </w:r>
      <w:r w:rsidR="00E0109B" w:rsidRPr="003F770C">
        <w:rPr>
          <w:rFonts w:ascii="Times New Roman" w:hAnsi="Times New Roman"/>
          <w:color w:val="000000"/>
          <w:sz w:val="22"/>
        </w:rPr>
        <w:t xml:space="preserve"> </w:t>
      </w:r>
      <w:r w:rsidR="00E0109B" w:rsidRPr="003F770C">
        <w:rPr>
          <w:rFonts w:ascii="Times New Roman" w:hAnsi="Times New Roman" w:hint="eastAsia"/>
          <w:color w:val="000000"/>
          <w:sz w:val="22"/>
        </w:rPr>
        <w:t>23</w:t>
      </w:r>
      <w:r w:rsidR="00E0109B" w:rsidRPr="003F770C">
        <w:rPr>
          <w:rFonts w:ascii="Times New Roman" w:hAnsi="Times New Roman"/>
          <w:color w:val="000000"/>
          <w:sz w:val="22"/>
        </w:rPr>
        <w:t xml:space="preserve"> </w:t>
      </w:r>
      <w:r w:rsidR="00E0109B" w:rsidRPr="003F770C">
        <w:rPr>
          <w:rFonts w:ascii="Times New Roman" w:hAnsi="Times New Roman"/>
          <w:sz w:val="22"/>
        </w:rPr>
        <w:t>°C</w:t>
      </w:r>
      <w:r w:rsidR="00FA45B8">
        <w:rPr>
          <w:rFonts w:ascii="Times New Roman" w:hAnsi="Times New Roman"/>
          <w:sz w:val="22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945"/>
        <w:gridCol w:w="1170"/>
        <w:gridCol w:w="1084"/>
        <w:gridCol w:w="1353"/>
        <w:gridCol w:w="1359"/>
        <w:gridCol w:w="999"/>
        <w:gridCol w:w="1060"/>
        <w:gridCol w:w="1116"/>
        <w:gridCol w:w="1224"/>
      </w:tblGrid>
      <w:tr w:rsidR="00D052DF" w:rsidRPr="002C067D" w14:paraId="3D09B6E6" w14:textId="4B92B5E2" w:rsidTr="006E2EF3">
        <w:trPr>
          <w:jc w:val="center"/>
        </w:trPr>
        <w:tc>
          <w:tcPr>
            <w:tcW w:w="18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BF55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05C1A" w14:textId="18F79E52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HGB</w:t>
            </w:r>
            <w:r w:rsidR="006E2EF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g/dl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A4C8E" w14:textId="6E8169C8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MCH</w:t>
            </w:r>
            <w:r w:rsidR="006E2EF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pg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7A7C6" w14:textId="75C40E1F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MCHC</w:t>
            </w:r>
            <w:r w:rsidR="006E2EF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g/dl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C15A4" w14:textId="7D5EADD3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RBC</w:t>
            </w:r>
            <w:r w:rsidR="006E2EF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10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2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7360D" w14:textId="343F6D84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MCV</w:t>
            </w:r>
            <w:r w:rsidR="006E2EF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f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9AE1F" w14:textId="00593028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RDW</w:t>
            </w:r>
            <w:r w:rsidR="006E2EF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%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BB6CD96" w14:textId="789921C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HCT</w:t>
            </w:r>
            <w:r w:rsidR="006E2EF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Start"/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*</w:t>
            </w:r>
            <w:proofErr w:type="gramEnd"/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86E3A" w14:textId="25B1D8CA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HCT</w:t>
            </w:r>
            <w:r w:rsidR="006E2EF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Start"/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*</w:t>
            </w:r>
            <w:proofErr w:type="gramEnd"/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*</w:t>
            </w:r>
          </w:p>
        </w:tc>
      </w:tr>
      <w:tr w:rsidR="00D052DF" w:rsidRPr="002C067D" w14:paraId="6A12E8D9" w14:textId="2EF9FA07" w:rsidTr="006E2EF3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BA7504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27DDA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6F99F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70 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72CFC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87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99FBD4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9.97 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5EDB7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6 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1744C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8.82 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04530EE7" w14:textId="70624EF6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74 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vAlign w:val="center"/>
          </w:tcPr>
          <w:p w14:paraId="4A0F48BB" w14:textId="104C939E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76 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F9AA72" w14:textId="198979B8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40 </w:t>
            </w:r>
          </w:p>
        </w:tc>
      </w:tr>
      <w:tr w:rsidR="00D052DF" w:rsidRPr="002C067D" w14:paraId="4312984A" w14:textId="730CB153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727BC53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114AB16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4297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48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376F6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26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AA79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3.14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C943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25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ED09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8.98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AF252F3" w14:textId="65EFF87E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22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1FFB4B0" w14:textId="64C7C673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6.74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BBC28" w14:textId="47661350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6.10 </w:t>
            </w:r>
          </w:p>
        </w:tc>
      </w:tr>
      <w:tr w:rsidR="00D052DF" w:rsidRPr="002C067D" w14:paraId="17CC3CAA" w14:textId="7C6E1FDF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3B691D42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4A9446A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7D1D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1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AA03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64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04547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6.78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E87BC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87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A3A6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3.08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6FE478B" w14:textId="677BD95E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08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D5851B2" w14:textId="5F151081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1.02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9A9F2" w14:textId="39C3887F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9.10 </w:t>
            </w:r>
          </w:p>
        </w:tc>
      </w:tr>
      <w:tr w:rsidR="00D052DF" w:rsidRPr="002C067D" w14:paraId="2042CC4E" w14:textId="7E896D2C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113FF7E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5E1586CC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116F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24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A562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78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6C83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7.12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ACCF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89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6701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2.2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2A46EBF" w14:textId="0E125F9B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9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009ECEE8" w14:textId="4626FFD4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1.12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E1D07" w14:textId="6042E02C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0.90 </w:t>
            </w:r>
          </w:p>
        </w:tc>
      </w:tr>
      <w:tr w:rsidR="00D052DF" w:rsidRPr="002C067D" w14:paraId="40E7AC61" w14:textId="791C930B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3DA4968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6E2F300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3445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92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2249C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96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34E6F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7.3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4E96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49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A7ED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9.4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7CDCF73" w14:textId="4ABBF7C4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64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222F0CE" w14:textId="61312F1F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.76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216CA" w14:textId="6774425E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7.30 </w:t>
            </w:r>
          </w:p>
        </w:tc>
      </w:tr>
      <w:tr w:rsidR="00D052DF" w:rsidRPr="002C067D" w14:paraId="10D198B9" w14:textId="7A711EB8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12CCDB2F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58015AA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FF54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4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0EC72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13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BBAD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8.65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B936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84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2092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2.1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05B3E68" w14:textId="7D1DF562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2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3807DEE" w14:textId="36E9A090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.60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462CA" w14:textId="417D0047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7.60 </w:t>
            </w:r>
          </w:p>
        </w:tc>
      </w:tr>
      <w:tr w:rsidR="00D052DF" w:rsidRPr="002C067D" w14:paraId="0FCCA0DA" w14:textId="033ED998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53DCB1B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9AC8B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14064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80 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40AE4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3.62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6B8CC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96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0468B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65 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32E83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5.6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52291445" w14:textId="36B453E9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80 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center"/>
          </w:tcPr>
          <w:p w14:paraId="016F72C9" w14:textId="3BC18828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8.60 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2E5983" w14:textId="236C0102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6.80 </w:t>
            </w:r>
          </w:p>
        </w:tc>
      </w:tr>
      <w:tr w:rsidR="00D052DF" w:rsidRPr="002C067D" w14:paraId="0F4D8299" w14:textId="162CC066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4372AF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372D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9CF6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38 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6F48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32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F5214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56 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CB93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62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A0E54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2.88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6BA03" w14:textId="125FC8DA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94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73F37" w14:textId="0A914A31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.80 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DD050" w14:textId="2B934051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7.60 </w:t>
            </w:r>
          </w:p>
        </w:tc>
      </w:tr>
      <w:tr w:rsidR="00D052DF" w:rsidRPr="002C067D" w14:paraId="7980E041" w14:textId="518D5CEF" w:rsidTr="006E2EF3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97E267" w14:textId="77777777" w:rsidR="00D052DF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 xml:space="preserve">Virus </w:t>
            </w:r>
          </w:p>
          <w:p w14:paraId="7CD55372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1EEF27F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DBEED7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50 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6680F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70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6ECC9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.60 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AC7C0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7 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1FD077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3.70 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74452636" w14:textId="14F5A931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00 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vAlign w:val="center"/>
          </w:tcPr>
          <w:p w14:paraId="31EAD889" w14:textId="02D7DD3F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9.30 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332ECA" w14:textId="55E0F383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.00 </w:t>
            </w:r>
          </w:p>
        </w:tc>
      </w:tr>
      <w:tr w:rsidR="00D052DF" w:rsidRPr="002C067D" w14:paraId="7D7484DC" w14:textId="4196DFC9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6028043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A3598E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7AC3C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1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75D3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3.1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0556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3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960C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04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3997F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1.5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45C1DD4" w14:textId="5440AA1F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3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1E870FD" w14:textId="2E4F6A24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00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40B25" w14:textId="1981C17C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61 </w:t>
            </w:r>
          </w:p>
        </w:tc>
      </w:tr>
      <w:tr w:rsidR="00D052DF" w:rsidRPr="002C067D" w14:paraId="220EF13F" w14:textId="1FFC5E37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7A19DA4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CD83827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EFFF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9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E91B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7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9751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8.5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E028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88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46CC2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4.0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68510839" w14:textId="42B89DB0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2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D4F7A5B" w14:textId="37A7C005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8.70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71A4E" w14:textId="6D436390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58 </w:t>
            </w:r>
          </w:p>
        </w:tc>
      </w:tr>
      <w:tr w:rsidR="00D052DF" w:rsidRPr="002C067D" w14:paraId="6375CFDB" w14:textId="1E78F044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3249B9A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165201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D61C2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1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C20EC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8.6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7E89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1.5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276B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11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13B7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7.2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49C221F" w14:textId="1C60A21B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1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9CE924B" w14:textId="397E6199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6.50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61096" w14:textId="7D15D663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74 </w:t>
            </w:r>
          </w:p>
        </w:tc>
      </w:tr>
      <w:tr w:rsidR="00D052DF" w:rsidRPr="002C067D" w14:paraId="6880E99C" w14:textId="1DD70098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39B3E8A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45F18F02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0823F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70 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592F5F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30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7B2B8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8.30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418F9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67 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2F755F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3.9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1B72268F" w14:textId="6C72FAFF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10 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center"/>
          </w:tcPr>
          <w:p w14:paraId="6AA50A1C" w14:textId="407305FF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.80 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3E803D" w14:textId="14CF2AAE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00 </w:t>
            </w:r>
          </w:p>
        </w:tc>
      </w:tr>
      <w:tr w:rsidR="00D052DF" w:rsidRPr="002C067D" w14:paraId="06A13E10" w14:textId="64CA86C4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8EF684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B93EE8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33BE2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46 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31F6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48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8C3E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24 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1518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81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2BB8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8.06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641D4" w14:textId="232B8E4E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14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2AFD" w14:textId="17B9D231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6.06 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0E88A" w14:textId="5881B727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99 </w:t>
            </w:r>
          </w:p>
        </w:tc>
      </w:tr>
      <w:tr w:rsidR="00D052DF" w:rsidRPr="002C067D" w14:paraId="7C8730F2" w14:textId="6005E014" w:rsidTr="006E2EF3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D69DB6" w14:textId="77777777" w:rsidR="00D052DF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 xml:space="preserve">Virus </w:t>
            </w:r>
          </w:p>
          <w:p w14:paraId="2E6D4E4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3260905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8E73A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80 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F7DF42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60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3C97A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.90 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93CA9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62 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D0281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0.60 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359E470E" w14:textId="4D5FDD15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00 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vAlign w:val="center"/>
          </w:tcPr>
          <w:p w14:paraId="037F3266" w14:textId="4EC17160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.60 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725953" w14:textId="01E9DAE5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00 </w:t>
            </w:r>
          </w:p>
        </w:tc>
      </w:tr>
      <w:tr w:rsidR="00D052DF" w:rsidRPr="002C067D" w14:paraId="24CA7EB5" w14:textId="29D99ADF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696DBF6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255C131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153A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6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3529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9.6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41651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.4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8E26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35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1DC5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5.7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01C0E3C" w14:textId="38476000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6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2FA3B5D" w14:textId="6E2745F7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.20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72F10" w14:textId="41BD372B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67 </w:t>
            </w:r>
          </w:p>
        </w:tc>
      </w:tr>
      <w:tr w:rsidR="00D052DF" w:rsidRPr="002C067D" w14:paraId="7C31EE56" w14:textId="40752851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076BBE0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B65AA1C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BBFA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3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4A37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3.0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0DE3C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.7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A65E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3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370E2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2.6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AFA1ECF" w14:textId="586E44FC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.2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3E5E485" w14:textId="73B4099E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.50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88B68" w14:textId="24C425AB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.29 </w:t>
            </w:r>
          </w:p>
        </w:tc>
      </w:tr>
      <w:tr w:rsidR="00D052DF" w:rsidRPr="002C067D" w14:paraId="3164CBB8" w14:textId="1C2908C6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2291478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A723AFF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E158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6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C2A5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3.1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22194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.0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F04E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95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BFF77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1.5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D39EAC1" w14:textId="1368CB12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3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3B4136D" w14:textId="5CE1DA06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4.70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24E4C" w14:textId="757C7C28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.29 </w:t>
            </w:r>
          </w:p>
        </w:tc>
      </w:tr>
      <w:tr w:rsidR="00D052DF" w:rsidRPr="002C067D" w14:paraId="3CD754F0" w14:textId="23C2A68F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02E8183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1CF54BE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6C80B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30 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92704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00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EB1DE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.50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E7F2C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32 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59826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6.6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729AFE11" w14:textId="4929598A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50 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center"/>
          </w:tcPr>
          <w:p w14:paraId="104CA1AD" w14:textId="5F75FA1C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8.70 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7C739E" w14:textId="6E5A110A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05 </w:t>
            </w:r>
          </w:p>
        </w:tc>
      </w:tr>
      <w:tr w:rsidR="00D052DF" w:rsidRPr="002C067D" w14:paraId="2CF540B3" w14:textId="2A6C7307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E24C6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239A2E17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6E8F1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12 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3556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06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0CB0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.90 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AA231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91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CFDE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5.40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CA6ED" w14:textId="4EAA58BC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.32 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65CEE" w14:textId="4C08ED85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.14 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5AC7C" w14:textId="66E312D5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06 </w:t>
            </w:r>
          </w:p>
        </w:tc>
      </w:tr>
      <w:tr w:rsidR="00D052DF" w:rsidRPr="002C067D" w14:paraId="40E7051C" w14:textId="2C36DBD4" w:rsidTr="006E2EF3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BFD723" w14:textId="77777777" w:rsidR="00D052DF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 xml:space="preserve">Virus </w:t>
            </w:r>
          </w:p>
          <w:p w14:paraId="75AD37D2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114378E4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81713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40 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E0E8C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20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4FE58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10 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262D56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76 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A6114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0.10 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0C6EBA2C" w14:textId="3D6963D6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00 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vAlign w:val="center"/>
          </w:tcPr>
          <w:p w14:paraId="0932C9D6" w14:textId="0D8CEFFF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6.00 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9C1221" w14:textId="7C37F158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83 </w:t>
            </w:r>
          </w:p>
        </w:tc>
      </w:tr>
      <w:tr w:rsidR="00D052DF" w:rsidRPr="002C067D" w14:paraId="1C05744B" w14:textId="31706C15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</w:tcPr>
          <w:p w14:paraId="79BBD11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551825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186B1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3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8F44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.0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0995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5.0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886D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27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A8C5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2.6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153A386A" w14:textId="091DB4F1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.5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0A477F1" w14:textId="72DFB398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.50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F3147" w14:textId="7C75DCCC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.83 </w:t>
            </w:r>
          </w:p>
        </w:tc>
      </w:tr>
      <w:tr w:rsidR="00D052DF" w:rsidRPr="002C067D" w14:paraId="7DECDA23" w14:textId="33424DDB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</w:tcPr>
          <w:p w14:paraId="184B1B8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46C631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30B2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2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0ADAA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.9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3375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.4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DC8C3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41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BAC5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9.0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2B7B797" w14:textId="1CD2618C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6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89160B9" w14:textId="0AF9C3A3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1.10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194F7" w14:textId="509A3FE0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31 </w:t>
            </w:r>
          </w:p>
        </w:tc>
      </w:tr>
      <w:tr w:rsidR="00D052DF" w:rsidRPr="002C067D" w14:paraId="5D20A358" w14:textId="64AC895E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</w:tcPr>
          <w:p w14:paraId="0279732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843F53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3FCF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CEF2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6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FB52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6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54C4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55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D383B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7.0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3DA74E1" w14:textId="47821916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60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6AA2BC0D" w14:textId="2AD2E99B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60 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EB97C" w14:textId="0C3865B6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23 </w:t>
            </w:r>
          </w:p>
        </w:tc>
      </w:tr>
      <w:tr w:rsidR="00D052DF" w:rsidRPr="002C067D" w14:paraId="454CAA1C" w14:textId="17BE97D3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</w:tcPr>
          <w:p w14:paraId="4827545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27DC551E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BA37DD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30 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FDFC9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3.10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CF1400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.50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3F2F3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1 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0374D9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4.9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5BA36421" w14:textId="2FC67C2C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70 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center"/>
          </w:tcPr>
          <w:p w14:paraId="44FD16BE" w14:textId="7858AB48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8.90 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D341F6" w14:textId="00151CC3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95 </w:t>
            </w:r>
          </w:p>
        </w:tc>
      </w:tr>
      <w:tr w:rsidR="00D052DF" w:rsidRPr="002C067D" w14:paraId="54B9071B" w14:textId="149638B6" w:rsidTr="006E2EF3">
        <w:trPr>
          <w:jc w:val="center"/>
        </w:trPr>
        <w:tc>
          <w:tcPr>
            <w:tcW w:w="889" w:type="dxa"/>
            <w:vMerge/>
            <w:tcBorders>
              <w:top w:val="single" w:sz="4" w:space="0" w:color="auto"/>
            </w:tcBorders>
          </w:tcPr>
          <w:p w14:paraId="2926D295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16972DF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8BF8F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64 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9B607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56 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905A7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.52 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AD312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26 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06008" w14:textId="77777777" w:rsidR="00D052DF" w:rsidRPr="005F2C78" w:rsidRDefault="00D052DF" w:rsidP="00D052D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0.72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488BEF87" w14:textId="6066875D" w:rsidR="00D052DF" w:rsidRPr="005F2C78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08 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0928CF68" w14:textId="7CAFF066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9.62 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A5663" w14:textId="3C5E4FD1" w:rsidR="00D052DF" w:rsidRPr="000B456E" w:rsidRDefault="00D052DF" w:rsidP="00D052DF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43 </w:t>
            </w:r>
          </w:p>
        </w:tc>
      </w:tr>
    </w:tbl>
    <w:p w14:paraId="595269E7" w14:textId="77777777" w:rsidR="00E0109B" w:rsidRDefault="00E0109B" w:rsidP="00E0109B"/>
    <w:p w14:paraId="49B5AD9E" w14:textId="77777777" w:rsidR="00E0109B" w:rsidRPr="005F2C78" w:rsidRDefault="00E0109B" w:rsidP="00E0109B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945"/>
        <w:gridCol w:w="1170"/>
        <w:gridCol w:w="1084"/>
        <w:gridCol w:w="1353"/>
        <w:gridCol w:w="1359"/>
        <w:gridCol w:w="999"/>
        <w:gridCol w:w="1060"/>
        <w:gridCol w:w="1206"/>
        <w:gridCol w:w="1275"/>
      </w:tblGrid>
      <w:tr w:rsidR="006E2EF3" w:rsidRPr="000B456E" w14:paraId="4D4A0947" w14:textId="4CE3B392" w:rsidTr="006E2EF3">
        <w:trPr>
          <w:jc w:val="center"/>
        </w:trPr>
        <w:tc>
          <w:tcPr>
            <w:tcW w:w="18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530D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8EC97" w14:textId="48A6A566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HGB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g/dl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95903" w14:textId="5018FE7B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MCH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pg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8A12E" w14:textId="766718E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MCHC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g/dl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C3A6D" w14:textId="172B8BD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RBC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bookmarkStart w:id="0" w:name="_Hlk147258897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10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12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  <w:bookmarkEnd w:id="0"/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A43D6" w14:textId="4636352F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MCV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f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EDA4F" w14:textId="18A434A5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RDW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%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8FF4D" w14:textId="6664F9D5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HCT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Start"/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*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CBCB5" w14:textId="5B28A02F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HCT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gramStart"/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%)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*</w:t>
            </w:r>
            <w:proofErr w:type="gramEnd"/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*</w:t>
            </w:r>
          </w:p>
        </w:tc>
      </w:tr>
      <w:tr w:rsidR="006E2EF3" w:rsidRPr="000B456E" w14:paraId="7FB493A3" w14:textId="1013836D" w:rsidTr="006E2EF3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52B6F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Virus 10 days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7C4126B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76712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80 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DEB935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3.40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74054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8.00 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FAC17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4 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DCE22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0.50 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0FE95D03" w14:textId="785318CC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50 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6C16D3" w14:textId="7105FE8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10 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A5AD42" w14:textId="24904F56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86 </w:t>
            </w:r>
          </w:p>
        </w:tc>
      </w:tr>
      <w:tr w:rsidR="006E2EF3" w:rsidRPr="000B456E" w14:paraId="2054A3B5" w14:textId="09F4B3D1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4D90BF2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5018359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8BAC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8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369F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8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62A7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.2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7CE0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47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6CDB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1.9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E6D53F8" w14:textId="2A74FD7C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10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E620E" w14:textId="2161A4A1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.6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30F8D" w14:textId="72A62F00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15 </w:t>
            </w:r>
          </w:p>
        </w:tc>
      </w:tr>
      <w:tr w:rsidR="006E2EF3" w:rsidRPr="000B456E" w14:paraId="29A38D63" w14:textId="099857A9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6A190A8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DB5CA9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9CBC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2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AC79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2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6C35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0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0CD4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4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EF8A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0.6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5D3EC346" w14:textId="15D3E52F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30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292B8" w14:textId="1B7368ED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0.6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7B427" w14:textId="22CAA5E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.37 </w:t>
            </w:r>
          </w:p>
        </w:tc>
      </w:tr>
      <w:tr w:rsidR="006E2EF3" w:rsidRPr="000B456E" w14:paraId="2AE7DDE5" w14:textId="09771A22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0273E21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2B4442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73275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1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79C6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6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701F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.9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33A9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0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AC4B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2.6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5EA3A02" w14:textId="519DBB9B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60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57073" w14:textId="7CA8A268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8.3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23549" w14:textId="1B869BD3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26 </w:t>
            </w:r>
          </w:p>
        </w:tc>
      </w:tr>
      <w:tr w:rsidR="006E2EF3" w:rsidRPr="000B456E" w14:paraId="5B150FA2" w14:textId="56330E6E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1C38662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3AB4608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E7096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00 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5FCA3F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10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DE9DF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10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5EE6B9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16 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C60075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7.5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2D0A049C" w14:textId="5E43638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80 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186CDD" w14:textId="7226B788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7.50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BD74CA" w14:textId="311179AE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49 </w:t>
            </w:r>
          </w:p>
        </w:tc>
      </w:tr>
      <w:tr w:rsidR="006E2EF3" w:rsidRPr="000B456E" w14:paraId="50894DE7" w14:textId="223659A1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05A048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CE2C04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625C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38 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4048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22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F9D7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04 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7DA6F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18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39AC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0.62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E1A35" w14:textId="02160D2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06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62C2C" w14:textId="29EE95A0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8.42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92CDD" w14:textId="6EC21431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63 </w:t>
            </w:r>
          </w:p>
        </w:tc>
      </w:tr>
      <w:tr w:rsidR="006E2EF3" w:rsidRPr="000B456E" w14:paraId="3D3F9112" w14:textId="52DAD6AD" w:rsidTr="006E2EF3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7E806B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Virus 14 days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1611649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4C8E8F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40 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05C309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6.70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182E3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.30 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B2279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.58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A5680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0.50 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2650D178" w14:textId="4FC37BBC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30 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A7A3B0" w14:textId="29722254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90 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6A9420" w14:textId="1FC97995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7.41</w:t>
            </w:r>
          </w:p>
        </w:tc>
      </w:tr>
      <w:tr w:rsidR="006E2EF3" w:rsidRPr="000B456E" w14:paraId="346C2589" w14:textId="03C14AF9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4AAD3C3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2EC4AF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5EEE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8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A0A4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7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905DB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1.3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2881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B928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5.2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351ACBBE" w14:textId="49415934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60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C393A" w14:textId="623C5E6F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8.5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5E08A" w14:textId="246F77D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57 </w:t>
            </w:r>
          </w:p>
        </w:tc>
      </w:tr>
      <w:tr w:rsidR="006E2EF3" w:rsidRPr="000B456E" w14:paraId="07702D8F" w14:textId="4463DCCF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33E8CCD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507264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53BC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31909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.8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43CB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.3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A3F8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2.59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2F7A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9.3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0884B123" w14:textId="2B71B334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20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36541" w14:textId="29CC1921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6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AC066" w14:textId="6B0592D4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6.9</w:t>
            </w:r>
          </w:p>
        </w:tc>
      </w:tr>
      <w:tr w:rsidR="006E2EF3" w:rsidRPr="000B456E" w14:paraId="0C74A722" w14:textId="0B53E2AC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75906A3D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0489534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0CD39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8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DDBA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4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138C4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1.4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B8488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2.86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81A44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4.2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EEB5D49" w14:textId="195F19C9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10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056F3" w14:textId="3A68E2F9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.8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B9D41" w14:textId="2F1CE769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6.38</w:t>
            </w:r>
          </w:p>
        </w:tc>
      </w:tr>
      <w:tr w:rsidR="006E2EF3" w:rsidRPr="000B456E" w14:paraId="0CB0B0A7" w14:textId="203C8601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723C8AC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17A4124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5E643F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80 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3883A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.20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2065E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1.40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F32C6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2.31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FA8C0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1.1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17EB0533" w14:textId="1E2A771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20 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8F25FA" w14:textId="58DD7C7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.30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EDA177" w14:textId="5B85680B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4.65</w:t>
            </w:r>
          </w:p>
        </w:tc>
      </w:tr>
      <w:tr w:rsidR="006E2EF3" w:rsidRPr="000B456E" w14:paraId="77E5919A" w14:textId="5358288C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75BF6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D3D7A6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CEE0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36 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42FA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.16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4DA7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1.14 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E7F18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22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E907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2.06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A7787" w14:textId="3C6F2E93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68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F6C96" w14:textId="64E8F528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22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186649" w14:textId="08FF97D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78 </w:t>
            </w:r>
          </w:p>
        </w:tc>
      </w:tr>
      <w:tr w:rsidR="006E2EF3" w:rsidRPr="000B456E" w14:paraId="1D564BCF" w14:textId="5B190025" w:rsidTr="006E2EF3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0FBC5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Virus 16 days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1FB9A8D5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8EA894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40 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E60E4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.80 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BDC14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3.20 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ADCA8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80 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3FFE0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8.40 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center"/>
          </w:tcPr>
          <w:p w14:paraId="497BAB7F" w14:textId="7DD93DA8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30 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3DF114" w14:textId="42EEDF1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26.1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76E92" w14:textId="1436B482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4.55</w:t>
            </w:r>
          </w:p>
        </w:tc>
      </w:tr>
      <w:tr w:rsidR="006E2EF3" w:rsidRPr="000B456E" w14:paraId="3E9A11C8" w14:textId="28C9BCCB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12A6F8E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AA68E74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3D34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7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C39A8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0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CC21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.2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EC0F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28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D06F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4.2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46A1DBB0" w14:textId="594CF5BF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90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F8626" w14:textId="35D11B0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19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C84D9" w14:textId="4A785594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86 </w:t>
            </w:r>
          </w:p>
        </w:tc>
      </w:tr>
      <w:tr w:rsidR="006E2EF3" w:rsidRPr="000B456E" w14:paraId="61CA0866" w14:textId="1E614F27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37A9056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A41929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197F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5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F311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.4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B749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6.6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5471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98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3F8B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1.8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25AC948F" w14:textId="5CBCD9F8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.80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A5921" w14:textId="4688E0D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26.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6483D" w14:textId="668A784D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2.13</w:t>
            </w:r>
          </w:p>
        </w:tc>
      </w:tr>
      <w:tr w:rsidR="006E2EF3" w:rsidRPr="000B456E" w14:paraId="3C9CA870" w14:textId="55AE010F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1EB120D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C45FEF9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35DA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80 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C257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10 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6D5D8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.60 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6AA78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52 </w:t>
            </w:r>
          </w:p>
        </w:tc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67FC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8.8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vAlign w:val="center"/>
          </w:tcPr>
          <w:p w14:paraId="744F542F" w14:textId="109EA894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30 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4B0BB" w14:textId="4A10C8BF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23.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B7F6F" w14:textId="5CC9EA05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6.67</w:t>
            </w:r>
          </w:p>
        </w:tc>
      </w:tr>
      <w:tr w:rsidR="006E2EF3" w:rsidRPr="000B456E" w14:paraId="1084ACFB" w14:textId="2A0476C7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60F6947F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6EABB4B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418004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60 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D8ECB4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.90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FD614D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4.80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8A8B6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74 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120238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6.6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7A68474C" w14:textId="2DC41E8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30 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B345AB" w14:textId="61C6B8B3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21.8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4D85A4" w14:textId="76060E7A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6.52</w:t>
            </w:r>
          </w:p>
        </w:tc>
      </w:tr>
      <w:tr w:rsidR="006E2EF3" w:rsidRPr="000B456E" w14:paraId="77E370FF" w14:textId="210C93C9" w:rsidTr="006E2EF3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ECD66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4E9F041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2C85B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CFD4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04 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CC1A4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68 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D834D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6 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2E8D5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9.96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451F7" w14:textId="06F13028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52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3C46E" w14:textId="2322C611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23.4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E4A20" w14:textId="2D28A4BE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55 </w:t>
            </w:r>
          </w:p>
        </w:tc>
      </w:tr>
      <w:tr w:rsidR="006E2EF3" w:rsidRPr="000B456E" w14:paraId="1584E49C" w14:textId="3FBEB219" w:rsidTr="006E2EF3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</w:tcBorders>
            <w:vAlign w:val="center"/>
          </w:tcPr>
          <w:p w14:paraId="6B72D9F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Virus 17 days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0202E19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5416F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60 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C1CAF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30 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54BD9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60 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BC1B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4 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6342F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0.10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3498EBAD" w14:textId="0B407655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70 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C617E" w14:textId="30542808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.60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34852" w14:textId="69B347FC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3.64</w:t>
            </w:r>
          </w:p>
        </w:tc>
      </w:tr>
      <w:tr w:rsidR="006E2EF3" w:rsidRPr="000B456E" w14:paraId="214F78A8" w14:textId="0BBA2019" w:rsidTr="006E2EF3">
        <w:trPr>
          <w:jc w:val="center"/>
        </w:trPr>
        <w:tc>
          <w:tcPr>
            <w:tcW w:w="889" w:type="dxa"/>
            <w:vMerge/>
          </w:tcPr>
          <w:p w14:paraId="2642F33D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717A3855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D01886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6249D26D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3.00 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451A824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.90 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504C01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0 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24A64E9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3.50 </w:t>
            </w:r>
          </w:p>
        </w:tc>
        <w:tc>
          <w:tcPr>
            <w:tcW w:w="1060" w:type="dxa"/>
            <w:vAlign w:val="center"/>
          </w:tcPr>
          <w:p w14:paraId="3E229A47" w14:textId="324538A0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90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5F0C8AE" w14:textId="6C5D2675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90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6E1C4C" w14:textId="57279404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12.57</w:t>
            </w:r>
          </w:p>
        </w:tc>
      </w:tr>
      <w:tr w:rsidR="006E2EF3" w:rsidRPr="000B456E" w14:paraId="580656C8" w14:textId="614078CF" w:rsidTr="006E2EF3">
        <w:trPr>
          <w:jc w:val="center"/>
        </w:trPr>
        <w:tc>
          <w:tcPr>
            <w:tcW w:w="889" w:type="dxa"/>
            <w:vMerge/>
          </w:tcPr>
          <w:p w14:paraId="00D4766A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71CF6884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CE9900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60 </w:t>
            </w:r>
          </w:p>
        </w:tc>
        <w:tc>
          <w:tcPr>
            <w:tcW w:w="1084" w:type="dxa"/>
            <w:shd w:val="clear" w:color="auto" w:fill="auto"/>
            <w:vAlign w:val="center"/>
          </w:tcPr>
          <w:p w14:paraId="67466C1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2.10 </w:t>
            </w:r>
          </w:p>
        </w:tc>
        <w:tc>
          <w:tcPr>
            <w:tcW w:w="1353" w:type="dxa"/>
            <w:shd w:val="clear" w:color="auto" w:fill="auto"/>
            <w:vAlign w:val="center"/>
          </w:tcPr>
          <w:p w14:paraId="13ACFC75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2.50 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E5DC90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76 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EF5F80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5.10 </w:t>
            </w:r>
          </w:p>
        </w:tc>
        <w:tc>
          <w:tcPr>
            <w:tcW w:w="1060" w:type="dxa"/>
            <w:vAlign w:val="center"/>
          </w:tcPr>
          <w:p w14:paraId="281022EF" w14:textId="494AB7C4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80 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84B9E58" w14:textId="31C2ADF3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50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6777F1" w14:textId="03130B03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45 </w:t>
            </w:r>
          </w:p>
        </w:tc>
      </w:tr>
      <w:tr w:rsidR="006E2EF3" w:rsidRPr="000B456E" w14:paraId="26DF5779" w14:textId="79710AC0" w:rsidTr="006E2EF3">
        <w:trPr>
          <w:jc w:val="center"/>
        </w:trPr>
        <w:tc>
          <w:tcPr>
            <w:tcW w:w="889" w:type="dxa"/>
            <w:vMerge/>
          </w:tcPr>
          <w:p w14:paraId="063C151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bottom w:val="nil"/>
            </w:tcBorders>
          </w:tcPr>
          <w:p w14:paraId="4A0101EB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</w:tcPr>
          <w:p w14:paraId="23B37EEC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30 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vAlign w:val="center"/>
          </w:tcPr>
          <w:p w14:paraId="3818E273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9.80 </w:t>
            </w:r>
          </w:p>
        </w:tc>
        <w:tc>
          <w:tcPr>
            <w:tcW w:w="1353" w:type="dxa"/>
            <w:tcBorders>
              <w:bottom w:val="nil"/>
            </w:tcBorders>
            <w:shd w:val="clear" w:color="auto" w:fill="auto"/>
            <w:vAlign w:val="center"/>
          </w:tcPr>
          <w:p w14:paraId="2DB430E4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8.80 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  <w:vAlign w:val="center"/>
          </w:tcPr>
          <w:p w14:paraId="74C46FDE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6 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vAlign w:val="center"/>
          </w:tcPr>
          <w:p w14:paraId="2F049E1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2.00 </w:t>
            </w:r>
          </w:p>
        </w:tc>
        <w:tc>
          <w:tcPr>
            <w:tcW w:w="1060" w:type="dxa"/>
            <w:tcBorders>
              <w:bottom w:val="nil"/>
            </w:tcBorders>
            <w:vAlign w:val="center"/>
          </w:tcPr>
          <w:p w14:paraId="6D904510" w14:textId="7A5DEA26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80 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  <w:vAlign w:val="center"/>
          </w:tcPr>
          <w:p w14:paraId="730BCDB4" w14:textId="29F28176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7.30 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00B65C6B" w14:textId="126EC888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7.02</w:t>
            </w:r>
          </w:p>
        </w:tc>
      </w:tr>
      <w:tr w:rsidR="006E2EF3" w:rsidRPr="000B456E" w14:paraId="1F017D5E" w14:textId="6F042CD7" w:rsidTr="006E2EF3">
        <w:trPr>
          <w:jc w:val="center"/>
        </w:trPr>
        <w:tc>
          <w:tcPr>
            <w:tcW w:w="889" w:type="dxa"/>
            <w:vMerge/>
          </w:tcPr>
          <w:p w14:paraId="612B71C8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5AB8E1AB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B6391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70 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B7C96B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9.70 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B6E6F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3.20 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C75B15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5 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FE2E29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1.60 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center"/>
          </w:tcPr>
          <w:p w14:paraId="38ADF811" w14:textId="36DF412E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40 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E338A8" w14:textId="327020D2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60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392840" w14:textId="5B7CCC66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>7.14</w:t>
            </w:r>
          </w:p>
        </w:tc>
      </w:tr>
      <w:tr w:rsidR="006E2EF3" w:rsidRPr="000B456E" w14:paraId="5F91CCB1" w14:textId="41C9CCBB" w:rsidTr="006E2EF3">
        <w:trPr>
          <w:jc w:val="center"/>
        </w:trPr>
        <w:tc>
          <w:tcPr>
            <w:tcW w:w="889" w:type="dxa"/>
            <w:vMerge/>
          </w:tcPr>
          <w:p w14:paraId="17334E0D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646067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2D07B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84 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4E2F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1.38 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2EC60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.80 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2FAE2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94 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FB267" w14:textId="77777777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2.46 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2FCCE465" w14:textId="4758BB6E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12 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804EE" w14:textId="4B97007C" w:rsidR="006E2EF3" w:rsidRPr="000B456E" w:rsidRDefault="006E2EF3" w:rsidP="006E2EF3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.78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00596" w14:textId="4F6A2D93" w:rsidR="006E2EF3" w:rsidRPr="000B456E" w:rsidRDefault="006E2EF3" w:rsidP="006E2EF3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B456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76 </w:t>
            </w:r>
          </w:p>
        </w:tc>
      </w:tr>
    </w:tbl>
    <w:p w14:paraId="77667EE9" w14:textId="3EA4EC8E" w:rsidR="00E0109B" w:rsidRDefault="00C5470B" w:rsidP="00E0109B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*Complete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blood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cell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count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(CBC)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used</w:t>
      </w:r>
    </w:p>
    <w:p w14:paraId="244644BC" w14:textId="75E2CDDC" w:rsidR="00C5470B" w:rsidRPr="005F2C78" w:rsidRDefault="00C5470B" w:rsidP="00E0109B">
      <w:pPr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**</w:t>
      </w:r>
      <w:proofErr w:type="spellStart"/>
      <w:r>
        <w:rPr>
          <w:rFonts w:ascii="Times New Roman" w:hAnsi="Times New Roman" w:cs="Times New Roman" w:hint="eastAsia"/>
          <w:szCs w:val="20"/>
        </w:rPr>
        <w:t>Microhemacrocrit</w:t>
      </w:r>
      <w:proofErr w:type="spellEnd"/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centrifuge</w:t>
      </w:r>
      <w:r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used</w:t>
      </w:r>
      <w:r>
        <w:rPr>
          <w:rFonts w:ascii="Times New Roman" w:hAnsi="Times New Roman" w:cs="Times New Roman"/>
          <w:szCs w:val="20"/>
        </w:rPr>
        <w:t xml:space="preserve"> </w:t>
      </w:r>
    </w:p>
    <w:p w14:paraId="1E4C2D80" w14:textId="77777777" w:rsidR="00E0109B" w:rsidRDefault="00E0109B">
      <w:pPr>
        <w:rPr>
          <w:rFonts w:ascii="Times New Roman" w:hAnsi="Times New Roman" w:cs="Times New Roman"/>
          <w:sz w:val="22"/>
        </w:rPr>
      </w:pPr>
    </w:p>
    <w:p w14:paraId="5D036CB4" w14:textId="48F804F0" w:rsidR="00DE3192" w:rsidRPr="00A81333" w:rsidRDefault="00CD43F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E0109B" w:rsidRPr="00A81333">
        <w:rPr>
          <w:rFonts w:ascii="Times New Roman" w:hAnsi="Times New Roman" w:cs="Times New Roman" w:hint="eastAsia"/>
          <w:b/>
          <w:bCs/>
          <w:sz w:val="22"/>
        </w:rPr>
        <w:t>Table</w:t>
      </w:r>
      <w:r w:rsidR="00E0109B" w:rsidRPr="00A81333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3</w:t>
      </w:r>
      <w:r w:rsidR="00E0109B" w:rsidRPr="00A81333">
        <w:rPr>
          <w:rFonts w:ascii="Times New Roman" w:hAnsi="Times New Roman" w:cs="Times New Roman" w:hint="eastAsia"/>
          <w:sz w:val="22"/>
        </w:rPr>
        <w:t>.</w:t>
      </w:r>
      <w:r w:rsidR="00DE3192" w:rsidRPr="00A81333">
        <w:rPr>
          <w:rFonts w:ascii="Times New Roman" w:hAnsi="Times New Roman" w:cs="Times New Roman"/>
          <w:sz w:val="22"/>
        </w:rPr>
        <w:t xml:space="preserve"> </w:t>
      </w:r>
      <w:r w:rsidR="00E0109B" w:rsidRPr="00A81333">
        <w:rPr>
          <w:rFonts w:ascii="Times New Roman" w:hAnsi="Times New Roman" w:hint="eastAsia"/>
          <w:iCs/>
          <w:color w:val="000000"/>
          <w:sz w:val="22"/>
        </w:rPr>
        <w:t>Biochemical</w:t>
      </w:r>
      <w:r w:rsidR="00E0109B" w:rsidRPr="00A81333">
        <w:rPr>
          <w:rFonts w:ascii="Times New Roman" w:hAnsi="Times New Roman"/>
          <w:iCs/>
          <w:color w:val="000000"/>
          <w:sz w:val="22"/>
        </w:rPr>
        <w:t xml:space="preserve"> </w:t>
      </w:r>
      <w:r w:rsidR="00E0109B" w:rsidRPr="00A81333">
        <w:rPr>
          <w:rFonts w:ascii="Times New Roman" w:hAnsi="Times New Roman" w:hint="eastAsia"/>
          <w:iCs/>
          <w:color w:val="000000"/>
          <w:sz w:val="22"/>
        </w:rPr>
        <w:t>examination</w:t>
      </w:r>
      <w:r w:rsidR="00E0109B" w:rsidRPr="00A81333">
        <w:rPr>
          <w:rFonts w:ascii="Times New Roman" w:hAnsi="Times New Roman"/>
          <w:iCs/>
          <w:color w:val="000000"/>
          <w:sz w:val="22"/>
        </w:rPr>
        <w:t xml:space="preserve"> </w:t>
      </w:r>
      <w:r w:rsidR="00E0109B" w:rsidRPr="00A81333">
        <w:rPr>
          <w:rFonts w:ascii="Times New Roman" w:hAnsi="Times New Roman" w:hint="eastAsia"/>
          <w:iCs/>
          <w:color w:val="000000"/>
          <w:sz w:val="22"/>
        </w:rPr>
        <w:t>of</w:t>
      </w:r>
      <w:r w:rsidR="00E0109B" w:rsidRPr="00A81333">
        <w:rPr>
          <w:rFonts w:ascii="Times New Roman" w:hAnsi="Times New Roman"/>
          <w:iCs/>
          <w:color w:val="000000"/>
          <w:sz w:val="22"/>
        </w:rPr>
        <w:t xml:space="preserve"> </w:t>
      </w:r>
      <w:r w:rsidR="00E0109B" w:rsidRPr="00A81333">
        <w:rPr>
          <w:rFonts w:ascii="Times New Roman" w:hAnsi="Times New Roman" w:hint="eastAsia"/>
          <w:iCs/>
          <w:color w:val="000000"/>
          <w:sz w:val="22"/>
        </w:rPr>
        <w:t>blood</w:t>
      </w:r>
      <w:r w:rsidR="00E0109B" w:rsidRPr="00A81333">
        <w:rPr>
          <w:rFonts w:ascii="Times New Roman" w:hAnsi="Times New Roman" w:hint="eastAsia"/>
          <w:color w:val="000000"/>
          <w:sz w:val="22"/>
        </w:rPr>
        <w:t xml:space="preserve"> </w:t>
      </w:r>
      <w:r w:rsidR="003F770C" w:rsidRPr="00A81333">
        <w:rPr>
          <w:rFonts w:ascii="Times New Roman" w:hAnsi="Times New Roman" w:hint="eastAsia"/>
          <w:color w:val="000000"/>
          <w:sz w:val="22"/>
        </w:rPr>
        <w:t>for</w:t>
      </w:r>
      <w:r w:rsidR="003F770C" w:rsidRPr="00A81333">
        <w:rPr>
          <w:rFonts w:ascii="Times New Roman" w:hAnsi="Times New Roman"/>
          <w:color w:val="000000"/>
          <w:sz w:val="22"/>
        </w:rPr>
        <w:t xml:space="preserve"> </w:t>
      </w:r>
      <w:r w:rsidR="003F770C" w:rsidRPr="00A81333">
        <w:rPr>
          <w:rFonts w:ascii="Times New Roman" w:hAnsi="Times New Roman" w:hint="eastAsia"/>
          <w:color w:val="000000"/>
          <w:sz w:val="22"/>
        </w:rPr>
        <w:t>the</w:t>
      </w:r>
      <w:r w:rsidR="003F770C" w:rsidRPr="00A81333">
        <w:rPr>
          <w:rFonts w:ascii="Times New Roman" w:hAnsi="Times New Roman"/>
          <w:color w:val="000000"/>
          <w:sz w:val="22"/>
        </w:rPr>
        <w:t xml:space="preserve"> </w:t>
      </w:r>
      <w:r w:rsidR="003F770C" w:rsidRPr="00A81333">
        <w:rPr>
          <w:rFonts w:ascii="Times New Roman" w:hAnsi="Times New Roman" w:hint="eastAsia"/>
          <w:color w:val="000000"/>
          <w:sz w:val="22"/>
        </w:rPr>
        <w:t>RBIV-infected</w:t>
      </w:r>
      <w:r w:rsidR="003F770C" w:rsidRPr="00A81333">
        <w:rPr>
          <w:rFonts w:ascii="Times New Roman" w:hAnsi="Times New Roman"/>
          <w:color w:val="000000"/>
          <w:sz w:val="22"/>
        </w:rPr>
        <w:t xml:space="preserve"> </w:t>
      </w:r>
      <w:r w:rsidR="003F770C" w:rsidRPr="00A81333">
        <w:rPr>
          <w:rFonts w:ascii="Times New Roman" w:hAnsi="Times New Roman" w:hint="eastAsia"/>
          <w:color w:val="000000"/>
          <w:sz w:val="22"/>
        </w:rPr>
        <w:t>rock</w:t>
      </w:r>
      <w:r w:rsidR="003F770C" w:rsidRPr="00A81333">
        <w:rPr>
          <w:rFonts w:ascii="Times New Roman" w:hAnsi="Times New Roman"/>
          <w:color w:val="000000"/>
          <w:sz w:val="22"/>
        </w:rPr>
        <w:t xml:space="preserve"> </w:t>
      </w:r>
      <w:r w:rsidR="003F770C" w:rsidRPr="00A81333">
        <w:rPr>
          <w:rFonts w:ascii="Times New Roman" w:hAnsi="Times New Roman" w:hint="eastAsia"/>
          <w:color w:val="000000"/>
          <w:sz w:val="22"/>
        </w:rPr>
        <w:t>bream</w:t>
      </w:r>
      <w:r w:rsidR="003F770C" w:rsidRPr="00A81333">
        <w:rPr>
          <w:rFonts w:ascii="Times New Roman" w:hAnsi="Times New Roman"/>
          <w:color w:val="000000"/>
          <w:sz w:val="22"/>
        </w:rPr>
        <w:t xml:space="preserve"> </w:t>
      </w:r>
      <w:r w:rsidR="003F770C" w:rsidRPr="00A81333">
        <w:rPr>
          <w:rFonts w:ascii="Times New Roman" w:hAnsi="Times New Roman" w:hint="eastAsia"/>
          <w:color w:val="000000"/>
          <w:sz w:val="22"/>
        </w:rPr>
        <w:t>at</w:t>
      </w:r>
      <w:r w:rsidR="003F770C" w:rsidRPr="00A81333">
        <w:rPr>
          <w:rFonts w:ascii="Times New Roman" w:hAnsi="Times New Roman"/>
          <w:color w:val="000000"/>
          <w:sz w:val="22"/>
        </w:rPr>
        <w:t xml:space="preserve"> </w:t>
      </w:r>
      <w:r w:rsidR="003F770C" w:rsidRPr="00A81333">
        <w:rPr>
          <w:rFonts w:ascii="Times New Roman" w:hAnsi="Times New Roman" w:hint="eastAsia"/>
          <w:color w:val="000000"/>
          <w:sz w:val="22"/>
        </w:rPr>
        <w:t>23</w:t>
      </w:r>
      <w:r w:rsidR="003F770C" w:rsidRPr="00A81333">
        <w:rPr>
          <w:rFonts w:ascii="Times New Roman" w:hAnsi="Times New Roman"/>
          <w:color w:val="000000"/>
          <w:sz w:val="22"/>
        </w:rPr>
        <w:t xml:space="preserve"> </w:t>
      </w:r>
      <w:r w:rsidR="003F770C" w:rsidRPr="00A81333">
        <w:rPr>
          <w:rFonts w:ascii="Times New Roman" w:hAnsi="Times New Roman"/>
          <w:sz w:val="22"/>
        </w:rPr>
        <w:t>°C</w:t>
      </w:r>
      <w:r w:rsidR="00FA45B8">
        <w:rPr>
          <w:rFonts w:ascii="Times New Roman" w:hAnsi="Times New Roman"/>
          <w:sz w:val="22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945"/>
        <w:gridCol w:w="842"/>
        <w:gridCol w:w="780"/>
        <w:gridCol w:w="1011"/>
        <w:gridCol w:w="864"/>
        <w:gridCol w:w="852"/>
        <w:gridCol w:w="849"/>
        <w:gridCol w:w="870"/>
        <w:gridCol w:w="885"/>
        <w:gridCol w:w="1095"/>
        <w:gridCol w:w="1011"/>
        <w:gridCol w:w="1018"/>
        <w:gridCol w:w="1329"/>
        <w:gridCol w:w="1011"/>
        <w:gridCol w:w="1011"/>
      </w:tblGrid>
      <w:tr w:rsidR="002C067D" w:rsidRPr="00DE3192" w14:paraId="7F05B5A7" w14:textId="4B1D8EC9" w:rsidTr="00ED55A2">
        <w:trPr>
          <w:jc w:val="center"/>
        </w:trPr>
        <w:tc>
          <w:tcPr>
            <w:tcW w:w="18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30461" w14:textId="7A0C2274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Group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2BDBCE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ALB</w:t>
            </w:r>
          </w:p>
          <w:p w14:paraId="5D2BDBA5" w14:textId="4355A1C5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g/L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21368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TP</w:t>
            </w:r>
          </w:p>
          <w:p w14:paraId="7696440C" w14:textId="789C547C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g/L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D3C86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TB</w:t>
            </w:r>
          </w:p>
          <w:p w14:paraId="7DBD6AE7" w14:textId="6D8F4815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E5D5E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GGT</w:t>
            </w:r>
          </w:p>
          <w:p w14:paraId="66BB2B82" w14:textId="5897B3ED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U/L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F365A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AST</w:t>
            </w:r>
          </w:p>
          <w:p w14:paraId="3581035A" w14:textId="43B0C9EC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U/L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C4E70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ALT</w:t>
            </w:r>
          </w:p>
          <w:p w14:paraId="316A6777" w14:textId="44150FCF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U/L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47E20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ALP</w:t>
            </w:r>
          </w:p>
          <w:p w14:paraId="5A101CEA" w14:textId="2E2A2184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U/L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9C0EF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AMY</w:t>
            </w:r>
          </w:p>
          <w:p w14:paraId="3732314C" w14:textId="41775BCE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U/L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ED28B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CREA</w:t>
            </w:r>
          </w:p>
          <w:p w14:paraId="1B9A06DB" w14:textId="603B5528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B36BA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A</w:t>
            </w:r>
          </w:p>
          <w:p w14:paraId="28B20193" w14:textId="082017BC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98A3E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BUN</w:t>
            </w:r>
          </w:p>
          <w:p w14:paraId="2057053F" w14:textId="44AF5696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5B932" w14:textId="1514BF28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BUN/CREA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7866B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TC</w:t>
            </w:r>
          </w:p>
          <w:p w14:paraId="224AC1DA" w14:textId="3E592685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A1D3E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TG</w:t>
            </w:r>
          </w:p>
          <w:p w14:paraId="47FB868B" w14:textId="705CA95C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</w:tr>
      <w:tr w:rsidR="00DE3192" w:rsidRPr="00DE3192" w14:paraId="54CF793B" w14:textId="17654DF4" w:rsidTr="00ED55A2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E7AE74" w14:textId="671A76A1" w:rsidR="00DE3192" w:rsidRPr="005F2C78" w:rsidRDefault="00DE3192" w:rsidP="00ED55A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1916CD6B" w14:textId="3E78134B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  <w:r w:rsidR="00AE49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 w:rsidR="00AE497D">
              <w:rPr>
                <w:rFonts w:ascii="Times New Roman" w:hAnsi="Times New Roman" w:cs="Times New Roman" w:hint="eastAsia"/>
                <w:szCs w:val="20"/>
              </w:rPr>
              <w:t>ay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D33E31" w14:textId="23A09FE1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40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0599BF" w14:textId="642231BC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47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E7F3DA" w14:textId="0EDADF94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82C645" w14:textId="7DBFE1EA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00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FCF0E6" w14:textId="454AD434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6.00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B28B5D" w14:textId="62BBB504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7.00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99202A" w14:textId="561C4A65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26.67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73B9A2" w14:textId="165EECC5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67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A5558B" w14:textId="52AE0081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68D310" w14:textId="785644E1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95E18E" w14:textId="209D5AC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82334B" w14:textId="4FB08BFD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9.67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70BF65" w14:textId="42F740E0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49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6C39BF" w14:textId="2280B4A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</w:t>
            </w:r>
          </w:p>
        </w:tc>
      </w:tr>
      <w:tr w:rsidR="00DE3192" w:rsidRPr="00DE3192" w14:paraId="1AA21830" w14:textId="66F01F63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7D22E052" w14:textId="77777777" w:rsidR="00DE3192" w:rsidRPr="005F2C78" w:rsidRDefault="00DE3192" w:rsidP="00ED55A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66AAE11" w14:textId="7F5DBD5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  <w:r w:rsidR="00AE49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 w:rsidR="00AE497D"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48FA7" w14:textId="3E9F5E5C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5.5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7CC78" w14:textId="02F3B44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BC00E" w14:textId="5A58053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3B639" w14:textId="7DCD381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4.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27A14" w14:textId="44EDE02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23.67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23525" w14:textId="74BC7C72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8.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DAB27" w14:textId="7DFF2A8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44.3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BC16C" w14:textId="410F8CD5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3.3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8264D" w14:textId="0C9A90BD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A36B1" w14:textId="20AF4F7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FDFD7" w14:textId="008879E7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5EF6E" w14:textId="0EB93517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3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BD220" w14:textId="7236603C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1125A" w14:textId="2B16E1EF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</w:t>
            </w:r>
          </w:p>
        </w:tc>
      </w:tr>
      <w:tr w:rsidR="00DE3192" w:rsidRPr="00DE3192" w14:paraId="09C2F363" w14:textId="4F59C410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55983465" w14:textId="77777777" w:rsidR="00DE3192" w:rsidRPr="005F2C78" w:rsidRDefault="00DE3192" w:rsidP="00ED55A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786B676" w14:textId="56595745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7</w:t>
            </w:r>
            <w:r w:rsidR="00AE49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 w:rsidR="00AE497D"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2C294" w14:textId="27E660EC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5.4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F8F50" w14:textId="4C210212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4.6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9F150" w14:textId="29593931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B70A4" w14:textId="5EF3DFAB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7.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D109B" w14:textId="4CD89F47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9.67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2D9A8" w14:textId="2D633FCF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3.5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4E996" w14:textId="5393B9F2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36.00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1D42A" w14:textId="65515945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6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543B2" w14:textId="7CDA9C8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41D65" w14:textId="69B3FFE5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13C72" w14:textId="396CE30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5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0FFBA" w14:textId="214DB65E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59.3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F71A0" w14:textId="3D5A0A8B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36A96" w14:textId="42533A8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</w:t>
            </w:r>
          </w:p>
        </w:tc>
      </w:tr>
      <w:tr w:rsidR="00DE3192" w:rsidRPr="00DE3192" w14:paraId="03D94825" w14:textId="00DCCEFE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7EA084A6" w14:textId="77777777" w:rsidR="00DE3192" w:rsidRPr="005F2C78" w:rsidRDefault="00DE3192" w:rsidP="00ED55A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6FFC9DA" w14:textId="1135B14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0</w:t>
            </w:r>
            <w:r w:rsidR="00AE49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 w:rsidR="00AE497D"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F5C1A" w14:textId="0DF94A8D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0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D3C39" w14:textId="2FADC037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8.1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C040B" w14:textId="37B3D247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3C959" w14:textId="0896AE8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053BD" w14:textId="17B26EDA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975F7" w14:textId="335353B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3.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F6BC2" w14:textId="1EBEBDD7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33.6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5C1F3" w14:textId="1685A35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9.6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E6443" w14:textId="1FD8305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3.2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CC149" w14:textId="43C2B35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9BB80" w14:textId="1F664275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E628B" w14:textId="31104B0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57.8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7EDE7" w14:textId="591B6B8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D993A" w14:textId="0BF8793A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</w:t>
            </w:r>
          </w:p>
        </w:tc>
      </w:tr>
      <w:tr w:rsidR="00DE3192" w:rsidRPr="00DE3192" w14:paraId="41DE72F7" w14:textId="68EC0D53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7D4E570C" w14:textId="77777777" w:rsidR="00DE3192" w:rsidRPr="005F2C78" w:rsidRDefault="00DE3192" w:rsidP="00ED55A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1B152D6" w14:textId="53DE17DA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4</w:t>
            </w:r>
            <w:r w:rsidR="00AE49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 w:rsidR="00AE497D"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3B9B4" w14:textId="564F6A7B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5.3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7FFB0" w14:textId="3FB4C44E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5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8DFDA" w14:textId="14DBB317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06AAA" w14:textId="4B72292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8C5A3" w14:textId="75A1DF62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3.33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2DBCE" w14:textId="5E03BC7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5.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71C4C" w14:textId="506229D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51.00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53467" w14:textId="60EB628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4.6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80E03" w14:textId="412F13C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3.2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25DF4" w14:textId="4616B17A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6F269" w14:textId="6FA37CA5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F7627" w14:textId="6DF1B24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76.0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FC42F" w14:textId="6C518D8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82AE4" w14:textId="0FAF93B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</w:t>
            </w:r>
          </w:p>
        </w:tc>
      </w:tr>
      <w:tr w:rsidR="00DE3192" w:rsidRPr="00DE3192" w14:paraId="05AEBCA8" w14:textId="1422470B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41B06645" w14:textId="77777777" w:rsidR="00DE3192" w:rsidRPr="005F2C78" w:rsidRDefault="00DE3192" w:rsidP="00ED55A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DED3A89" w14:textId="0A45EF1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6</w:t>
            </w:r>
            <w:r w:rsidR="00AE49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 w:rsidR="00AE497D"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B5436" w14:textId="5DC2B051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5.60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A8F88" w14:textId="10F2EF4B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4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12E2C" w14:textId="52D2B7E2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518B0" w14:textId="78E5364F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0F574" w14:textId="0C61736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00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50AA1" w14:textId="11951641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591C3" w14:textId="1F837B4E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40.00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5C66C" w14:textId="121E21F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8.1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9FC3E" w14:textId="29092D1D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09587" w14:textId="6014701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75A04" w14:textId="0B1D62A0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1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6A95F" w14:textId="015D4B0D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1.0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285FD" w14:textId="7314EAAA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C3F27" w14:textId="047B7DC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</w:t>
            </w:r>
          </w:p>
        </w:tc>
      </w:tr>
      <w:tr w:rsidR="00DE3192" w:rsidRPr="00DE3192" w14:paraId="0A667FD4" w14:textId="2ADF599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4B50CA0D" w14:textId="77777777" w:rsidR="00DE3192" w:rsidRPr="005F2C78" w:rsidRDefault="00DE3192" w:rsidP="00ED55A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1B881C40" w14:textId="37F250F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7</w:t>
            </w:r>
            <w:r w:rsidR="00AE49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 w:rsidR="00AE497D"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084F6" w14:textId="1094668D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5.80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E9B6AC" w14:textId="282EF85B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6.8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11AE24" w14:textId="2CFA795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5263C2" w14:textId="200D3CD2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C9EAA9" w14:textId="36E30BB2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9.0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3C1F6C" w14:textId="3F44897A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7.00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8E5DC2" w14:textId="435AD0AE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00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AFA80E" w14:textId="0E04885E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8.60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CEECFD" w14:textId="5EF039DD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C4F4EA" w14:textId="40E8CA92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.00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B94D0E" w14:textId="3DB0237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4CBF2D" w14:textId="294DAA0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00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E8685A" w14:textId="2380BCEA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61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7CC5F5" w14:textId="1CDC25D7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</w:t>
            </w:r>
          </w:p>
        </w:tc>
      </w:tr>
      <w:tr w:rsidR="00DE3192" w:rsidRPr="00DE3192" w14:paraId="6BB7720A" w14:textId="2EC3192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9D9008" w14:textId="77777777" w:rsidR="00DE3192" w:rsidRPr="005F2C78" w:rsidRDefault="00DE3192" w:rsidP="00ED55A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4281B6B" w14:textId="2521E12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0B17C" w14:textId="474427D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71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5C52E" w14:textId="72596AF6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53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A352C" w14:textId="412B9C53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9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6D36C" w14:textId="76B016C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57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98212" w14:textId="7A37ECB1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95 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FA9FC" w14:textId="2A953467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64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8D9ED" w14:textId="04D4E72B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8.10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D277A" w14:textId="1AD2C548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39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026A6" w14:textId="1978FCDD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91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BD286" w14:textId="221D62A1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1374E" w14:textId="0983D50F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2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B9185" w14:textId="5EEBC12A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5.88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B4F25" w14:textId="5FC96055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6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8BC25" w14:textId="4509D099" w:rsidR="00DE3192" w:rsidRPr="005F2C78" w:rsidRDefault="00DE3192" w:rsidP="005F2C78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3 </w:t>
            </w:r>
          </w:p>
        </w:tc>
      </w:tr>
      <w:tr w:rsidR="00AE497D" w:rsidRPr="00DE3192" w14:paraId="6ECB8C2A" w14:textId="1D469C27" w:rsidTr="00ED55A2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B2DFD9" w14:textId="77777777" w:rsidR="00AE497D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 xml:space="preserve">Virus </w:t>
            </w:r>
          </w:p>
          <w:p w14:paraId="0700F4DC" w14:textId="4642359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4E63ADD6" w14:textId="64B397C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10C6E7" w14:textId="6E861FF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AB75CA" w14:textId="2A84E1B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3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D2B979" w14:textId="46D39F3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2230CC" w14:textId="3F8FDF3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B6D3C8" w14:textId="0D74145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E7790C" w14:textId="393CCD4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1B8F97" w14:textId="6C9D0DA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1.00 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60393F" w14:textId="602214E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00 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80F1DC" w14:textId="16892D0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7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C47239" w14:textId="27920F9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435918" w14:textId="296D9CE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6 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AA5660" w14:textId="6D2828F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1.35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8F7200" w14:textId="38B8AC0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E14D4C" w14:textId="1FAB6A3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795A00BE" w14:textId="365F413D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008E9E07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A1EF248" w14:textId="58D329F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18634" w14:textId="0E16C79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64EC2" w14:textId="1AF42FF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84876" w14:textId="24E017F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0A47F" w14:textId="4403B89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35681" w14:textId="5DCD679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A7FD0" w14:textId="2C0C444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60616" w14:textId="2257C4E4" w:rsidR="00AE497D" w:rsidRPr="005F2C78" w:rsidRDefault="003C051E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AE497D"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44452" w14:textId="2CAC51A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DDED2" w14:textId="69C5280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8B968" w14:textId="4B9E069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21BB2" w14:textId="086E909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9FD04" w14:textId="14AEA9C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16C36" w14:textId="0BB33F5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1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698D3" w14:textId="7691812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0440893E" w14:textId="3831C46C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136EFF0C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444707E" w14:textId="37FD3C0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C8E28" w14:textId="4713ECB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65C18" w14:textId="626CE99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5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7A3BD" w14:textId="074A402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16B24" w14:textId="468B695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83599" w14:textId="6D54F44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4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CE941" w14:textId="6F2C91D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D1EB4" w14:textId="1BE513D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6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FD328" w14:textId="3E380F3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4716F" w14:textId="07AD0D4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9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444D1" w14:textId="14E2EAC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D7EA2" w14:textId="6056B96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6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1F730" w14:textId="7A1372B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0.52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536FC" w14:textId="5724CF9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9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9411E" w14:textId="3A3BB58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7 </w:t>
            </w:r>
          </w:p>
        </w:tc>
      </w:tr>
      <w:tr w:rsidR="00AE497D" w:rsidRPr="00DE3192" w14:paraId="26E0BC2C" w14:textId="5D540C9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0E941C4F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67E959C" w14:textId="08F394F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E5750" w14:textId="1FB003A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88981" w14:textId="3E8961C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FF3DA" w14:textId="3778108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AD1CD" w14:textId="141E64E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F9CFD" w14:textId="6D11E0A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63E98" w14:textId="61E49F1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C3F42" w14:textId="2EFC5BBA" w:rsidR="00AE497D" w:rsidRPr="005F2C78" w:rsidRDefault="003C051E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AE497D"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3B281" w14:textId="7FCA0ED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3A515" w14:textId="05A7D7E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F18DD" w14:textId="13134AC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238BF" w14:textId="6628B08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7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CA294" w14:textId="4208E4A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7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5EF44" w14:textId="6A391B6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3DDE2" w14:textId="2BDC5F5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4746A888" w14:textId="04142FED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493E4DB0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40F8B730" w14:textId="03A737E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989258" w14:textId="40422CD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32EEA5" w14:textId="45BE788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7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F9FE04" w14:textId="3723107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92C3A2" w14:textId="573B5FE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67F225" w14:textId="1BDADD0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00 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C15C8B" w14:textId="365D897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0817EF" w14:textId="3D70729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3.00 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8B2B0D" w14:textId="1DE950E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FF7C0C" w14:textId="1AD1179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ED2070" w14:textId="6282D0B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818349" w14:textId="4F8F27D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10 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28B00A" w14:textId="41F972D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0.0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E19817" w14:textId="19B7CAB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3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7F3E4A" w14:textId="3AE7DCA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 </w:t>
            </w:r>
          </w:p>
        </w:tc>
      </w:tr>
      <w:tr w:rsidR="00AE497D" w:rsidRPr="00DE3192" w14:paraId="211B8965" w14:textId="4D855048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67452C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B25C793" w14:textId="3AA1F32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6389B" w14:textId="7DA6750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662DC" w14:textId="52CCD57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50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B4F83" w14:textId="37AB79C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63A44" w14:textId="7F3DAE0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60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62F33" w14:textId="6A961C0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60 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D91F8" w14:textId="6F6ADCD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20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593C9" w14:textId="3568317B" w:rsidR="00AE497D" w:rsidRPr="005F2C78" w:rsidRDefault="003C051E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5</w:t>
            </w:r>
            <w:r w:rsidR="00AE497D"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0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364CE" w14:textId="75DB6D9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25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F040E" w14:textId="1B6BF16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52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84E37" w14:textId="4B8DE95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53EBF" w14:textId="48CB20C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4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61E65" w14:textId="2BC6472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9.77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06932" w14:textId="767B4C6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7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5CB3A" w14:textId="0BA7D8E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5 </w:t>
            </w:r>
          </w:p>
        </w:tc>
      </w:tr>
      <w:tr w:rsidR="00AE497D" w:rsidRPr="00DE3192" w14:paraId="0C6AC423" w14:textId="72322737" w:rsidTr="00ED55A2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A81836" w14:textId="77777777" w:rsidR="00AE497D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 xml:space="preserve">Virus </w:t>
            </w:r>
          </w:p>
          <w:p w14:paraId="533CBF04" w14:textId="12B5C50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221041C2" w14:textId="12D71A3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B780EC" w14:textId="6FB268B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D9C894" w14:textId="2A687D8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7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F0D6B8" w14:textId="05A3F19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6A1B8C" w14:textId="7D790AD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AFA75F" w14:textId="27A2EA0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9.00 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B4B55E" w14:textId="2FF7C58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9E8010" w14:textId="4F60FF5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8.00 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A3A009" w14:textId="572FA04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3F31EA" w14:textId="5924226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2CD48D" w14:textId="5A47964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00 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6E6A23" w14:textId="075C7CE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9 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12B7C1" w14:textId="0231823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9.0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F96A59" w14:textId="405D43F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175D33" w14:textId="5504EEE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58DB2B12" w14:textId="605F1683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23CA4106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74E9B8B" w14:textId="61160A8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1F23F" w14:textId="394D65F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7310F" w14:textId="694E677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8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1BB94" w14:textId="7FE4F24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60046" w14:textId="0D30C0F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5394C" w14:textId="22680F7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3F777" w14:textId="0D25F72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98EC8" w14:textId="0486C85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4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786EC" w14:textId="41BF93A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FAD60" w14:textId="6D9071C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5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BF14D" w14:textId="59694EF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6E0EA" w14:textId="3806F66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6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C856B" w14:textId="7E28A33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7.75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4E606" w14:textId="780B4DB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4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F8724" w14:textId="64B1A81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623C71FA" w14:textId="12204AF8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5F31D5B8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8CFC4B6" w14:textId="259F70C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A3DB4" w14:textId="0E8989B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DF617" w14:textId="4D75F14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67FB6" w14:textId="40B5ED8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E3B2A" w14:textId="1E676CB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09020" w14:textId="00C2027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5FB9D" w14:textId="2DE6721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25D4C" w14:textId="7CB3BFC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20D58" w14:textId="16D168C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6AFA1" w14:textId="7AADB25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.7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AF550" w14:textId="749EE2A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85CC6" w14:textId="0E6B26D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5CEAD" w14:textId="3FBD18A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9.57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799AB" w14:textId="5466F09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8CC3B" w14:textId="0C28C6B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4EFECB60" w14:textId="2CEFDFDB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6D5377D4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B6A25F8" w14:textId="70B66CE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F4429" w14:textId="135C4FF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67AB0" w14:textId="5774AFB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D88B4" w14:textId="3286CCE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25F46" w14:textId="786FEC0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DB9E7" w14:textId="78BE72C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1929B" w14:textId="3D470D6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22D49" w14:textId="69D9BD5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1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00F5A" w14:textId="6140E6A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9D49F" w14:textId="11DC814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2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E652D" w14:textId="53589C5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7E326" w14:textId="0972B91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0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FA5BE" w14:textId="1134122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8.95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51B06" w14:textId="15AA529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BA81B" w14:textId="422F499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492DEA53" w14:textId="021CDB98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14:paraId="5C1D0B8F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19FB1790" w14:textId="217D390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C3C135" w14:textId="2B2609E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D7FC8D" w14:textId="6D57C98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5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006F15" w14:textId="5BDB004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B26BDF" w14:textId="7BA5B11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E116F6" w14:textId="1E87229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00 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3ACA1D" w14:textId="4146918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687FFF" w14:textId="4B4AF63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8.00 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031BBA" w14:textId="15D4589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4B69FD" w14:textId="0E57BD6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8.7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9DFF41" w14:textId="5709C76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0AFBFD" w14:textId="2D3369A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4 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4F22A2" w14:textId="2867E33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.38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8D73EF" w14:textId="348552E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6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210A25" w14:textId="79CA6D8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0F618CCF" w14:textId="168F0291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1864EE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4E07263" w14:textId="5C02A53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0EFD9" w14:textId="65D8359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E0DEE" w14:textId="328DF87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80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942D9" w14:textId="0B82CA8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64693" w14:textId="33A12F5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80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E5F5A" w14:textId="49A28F5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.20 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CD389" w14:textId="7C631D2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60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C38CA" w14:textId="0161713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0.20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B6757" w14:textId="124189D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832CB" w14:textId="77512FA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.22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EF531" w14:textId="009D1FE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20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4FDBE" w14:textId="26DC914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8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D2B86" w14:textId="76BEB79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3.53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508A6" w14:textId="0D9552C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225FB" w14:textId="3494E8A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498E38E9" w14:textId="77777777" w:rsidTr="00ED55A2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18125F" w14:textId="77777777" w:rsidR="00AE497D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 xml:space="preserve">Virus </w:t>
            </w:r>
          </w:p>
          <w:p w14:paraId="0F5D054F" w14:textId="7385A76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7EA17133" w14:textId="0F21588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80B900" w14:textId="4FAEBC3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45F80F" w14:textId="7D7675F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4A4717" w14:textId="44999B7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963012" w14:textId="53ED15C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BEFFE7" w14:textId="4969DB1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6C00D6" w14:textId="7D080DF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68C2E6" w14:textId="390C0D6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1.00 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09AB06" w14:textId="1E69FD8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F2EB3B" w14:textId="632F31B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.0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371F69" w14:textId="2492993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BCC4FA" w14:textId="270B954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2 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DD8FC0" w14:textId="026A087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6.1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E085ED" w14:textId="38D401B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7EB262" w14:textId="3851C72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4C0A192C" w14:textId="77777777" w:rsidTr="005F2C78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</w:tcPr>
          <w:p w14:paraId="7C923FF4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1AC68C2" w14:textId="0D4EB2E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B8A5C" w14:textId="3453256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7A185" w14:textId="74CF87C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C4AB4" w14:textId="589904E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A97B5" w14:textId="015E1ED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ADD10" w14:textId="12D2AAF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F6E46" w14:textId="36F4FBA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66DDD" w14:textId="6F661C2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9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1897B" w14:textId="3B53D3D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4177D" w14:textId="19F2FC1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5EE26" w14:textId="19BD79B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E1C8A" w14:textId="14F30AE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24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9DA56" w14:textId="4AF69E0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4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9E6FD" w14:textId="721874E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5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F5845" w14:textId="2F49113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4 </w:t>
            </w:r>
          </w:p>
        </w:tc>
      </w:tr>
      <w:tr w:rsidR="00AE497D" w:rsidRPr="00DE3192" w14:paraId="76A071D3" w14:textId="77777777" w:rsidTr="005F2C78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</w:tcPr>
          <w:p w14:paraId="7F0E94FF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D76F43E" w14:textId="1F32ED3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4E73D" w14:textId="2126426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7B441" w14:textId="53CF021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3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AD1B9" w14:textId="4790634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C4AD8" w14:textId="093C9D3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039DA" w14:textId="7568105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843ED" w14:textId="3447866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2ABDE" w14:textId="36FC5BF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2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85C82" w14:textId="0A60C2D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1C08B" w14:textId="3D1F56B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45BC1" w14:textId="764FB06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0CAFD" w14:textId="6A2F698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7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81784" w14:textId="37EF977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9.17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AE0FF" w14:textId="7D917D2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65967" w14:textId="517B165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217F1C67" w14:textId="77777777" w:rsidTr="005F2C78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</w:tcPr>
          <w:p w14:paraId="3180020A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16DB1366" w14:textId="7FC2220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3FAC1" w14:textId="7A15B57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7C1FC" w14:textId="2DE0761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4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9D4C3" w14:textId="171F4FF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40C30" w14:textId="274B50A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474FE" w14:textId="0F62110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8E8F2" w14:textId="403404C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D805B" w14:textId="26A7E17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6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1E0DF" w14:textId="1182762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CC597" w14:textId="54FB14F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8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5385B" w14:textId="3F6082C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FB056" w14:textId="7484E7F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2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C8C56" w14:textId="29C42EB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5.57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0A8D0" w14:textId="66404A9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93125" w14:textId="4B7A5A3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1548C035" w14:textId="77777777" w:rsidTr="005F2C78">
        <w:trPr>
          <w:jc w:val="center"/>
        </w:trPr>
        <w:tc>
          <w:tcPr>
            <w:tcW w:w="889" w:type="dxa"/>
            <w:vMerge/>
            <w:tcBorders>
              <w:top w:val="nil"/>
              <w:bottom w:val="nil"/>
            </w:tcBorders>
          </w:tcPr>
          <w:p w14:paraId="5AECC041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479876EC" w14:textId="55A04D5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17187F" w14:textId="2FE40E9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139507" w14:textId="5B11183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5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492607" w14:textId="39DBC46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44B761" w14:textId="3F09D6D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3BE01A" w14:textId="7783DDE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111372" w14:textId="18E3F08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23D9A0" w14:textId="7B8F6B8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5.00 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60A777" w14:textId="481DA10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.00 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055FFE" w14:textId="33B7EC0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404BFE" w14:textId="31E78C6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B03C5F" w14:textId="1B01676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0 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08CDF9" w14:textId="1FE82E5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0.0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D28B8B" w14:textId="294760C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2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403548" w14:textId="3257A41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DE3192" w14:paraId="63F7FA88" w14:textId="77777777" w:rsidTr="005F2C78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</w:tcPr>
          <w:p w14:paraId="3DB80165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71A4812" w14:textId="01C40AE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BC637" w14:textId="673E768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FE021" w14:textId="6256A62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84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63C03" w14:textId="3132444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919C2" w14:textId="7072EEA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00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DD2B6" w14:textId="043B3F3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96289" w14:textId="6FF5B94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20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61A7A" w14:textId="40D2133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4.60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2AC23" w14:textId="5637FBD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40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2912E" w14:textId="3CC4952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56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88314" w14:textId="5C9A1E2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9695C" w14:textId="1F82BD9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3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BD91E" w14:textId="75B02F6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4.97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546EA" w14:textId="0316A12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9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E51E1" w14:textId="163184B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 </w:t>
            </w:r>
          </w:p>
        </w:tc>
      </w:tr>
    </w:tbl>
    <w:p w14:paraId="6061DEF6" w14:textId="77777777" w:rsidR="00DE3192" w:rsidRDefault="00DE3192" w:rsidP="005F2C78">
      <w:pPr>
        <w:spacing w:line="276" w:lineRule="auto"/>
        <w:jc w:val="center"/>
      </w:pPr>
    </w:p>
    <w:p w14:paraId="56F07960" w14:textId="77777777" w:rsidR="005F2C78" w:rsidRDefault="005F2C78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945"/>
        <w:gridCol w:w="842"/>
        <w:gridCol w:w="780"/>
        <w:gridCol w:w="1011"/>
        <w:gridCol w:w="864"/>
        <w:gridCol w:w="852"/>
        <w:gridCol w:w="849"/>
        <w:gridCol w:w="870"/>
        <w:gridCol w:w="885"/>
        <w:gridCol w:w="1095"/>
        <w:gridCol w:w="1011"/>
        <w:gridCol w:w="1018"/>
        <w:gridCol w:w="1329"/>
        <w:gridCol w:w="1011"/>
        <w:gridCol w:w="1011"/>
      </w:tblGrid>
      <w:tr w:rsidR="002C067D" w:rsidRPr="005F2C78" w14:paraId="084DA501" w14:textId="77777777" w:rsidTr="00ED55A2">
        <w:trPr>
          <w:jc w:val="center"/>
        </w:trPr>
        <w:tc>
          <w:tcPr>
            <w:tcW w:w="18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85B02" w14:textId="44B821FD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 w:hint="eastAsia"/>
                <w:szCs w:val="20"/>
              </w:rPr>
              <w:t>Group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81533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ALB</w:t>
            </w:r>
          </w:p>
          <w:p w14:paraId="12320538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g/L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EF7F5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TP</w:t>
            </w:r>
          </w:p>
          <w:p w14:paraId="077B37D7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g/L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9F1AC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TB</w:t>
            </w:r>
          </w:p>
          <w:p w14:paraId="075920AA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6D0AF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GGT</w:t>
            </w:r>
          </w:p>
          <w:p w14:paraId="14C08286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U/L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C03F5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AST</w:t>
            </w:r>
          </w:p>
          <w:p w14:paraId="3D10929A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U/L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4EFC4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ALT</w:t>
            </w:r>
          </w:p>
          <w:p w14:paraId="66FF1987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U/L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33C63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ALP</w:t>
            </w:r>
          </w:p>
          <w:p w14:paraId="3CB094D5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U/L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A7450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AMY</w:t>
            </w:r>
          </w:p>
          <w:p w14:paraId="0C5CFF1A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U/L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33A58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CREA</w:t>
            </w:r>
          </w:p>
          <w:p w14:paraId="04D24120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92578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A</w:t>
            </w:r>
          </w:p>
          <w:p w14:paraId="0CBF32F4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283A0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BUN</w:t>
            </w:r>
          </w:p>
          <w:p w14:paraId="47504174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BDF0C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BUN/CREA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8BC62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TC</w:t>
            </w:r>
          </w:p>
          <w:p w14:paraId="28BFBA2B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5D0CC" w14:textId="77777777" w:rsidR="002C067D" w:rsidRPr="005F2C78" w:rsidRDefault="002C067D" w:rsidP="00ED55A2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TG</w:t>
            </w:r>
          </w:p>
          <w:p w14:paraId="1D37FF66" w14:textId="77777777" w:rsidR="002C067D" w:rsidRPr="005F2C78" w:rsidRDefault="002C067D" w:rsidP="00ED55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umol</w:t>
            </w:r>
            <w:proofErr w:type="spellEnd"/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>/L)</w:t>
            </w:r>
          </w:p>
        </w:tc>
      </w:tr>
      <w:tr w:rsidR="00AE497D" w:rsidRPr="005F2C78" w14:paraId="2F04E36C" w14:textId="77777777" w:rsidTr="00ED55A2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</w:tcBorders>
            <w:vAlign w:val="center"/>
          </w:tcPr>
          <w:p w14:paraId="4572EA1C" w14:textId="3E0CAC5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Virus 1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648C1580" w14:textId="3093B29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21CDD4" w14:textId="2D383C2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E2214C" w14:textId="61696FF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7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242E03" w14:textId="24F8A2C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05F4EB" w14:textId="718A976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91AE51" w14:textId="6CDEE05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00 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D93631" w14:textId="3D527EE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00A455" w14:textId="20DADDB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9.00 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AD2300" w14:textId="0777F2F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8.00 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2493D6" w14:textId="1FAFFC5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00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48549B" w14:textId="3D715C7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E28C4E" w14:textId="40F4410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3 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2D8FE9" w14:textId="756F8B8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9.61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F6B5FC" w14:textId="53496A2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9 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B0644E" w14:textId="427B24F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5 </w:t>
            </w:r>
          </w:p>
        </w:tc>
      </w:tr>
      <w:tr w:rsidR="00AE497D" w:rsidRPr="005F2C78" w14:paraId="351B7143" w14:textId="77777777" w:rsidTr="00ED55A2">
        <w:trPr>
          <w:jc w:val="center"/>
        </w:trPr>
        <w:tc>
          <w:tcPr>
            <w:tcW w:w="889" w:type="dxa"/>
            <w:vMerge/>
            <w:vAlign w:val="center"/>
          </w:tcPr>
          <w:p w14:paraId="40901AB0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35CA8ED" w14:textId="0946627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987E1" w14:textId="6C3D1CD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E9F47" w14:textId="7F875BB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9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126C8" w14:textId="06D7250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9A525" w14:textId="06B4160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148CB" w14:textId="45BE8D0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2711B" w14:textId="3A35D22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9FF16" w14:textId="3DCC4FB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3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BC682" w14:textId="621A79F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B4910" w14:textId="2CC4EC5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EAA80" w14:textId="19AAAA2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FD979" w14:textId="434D918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2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6E328" w14:textId="11D3A95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2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53419" w14:textId="0014B0F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C7043" w14:textId="34D5FAA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3C92B0EC" w14:textId="77777777" w:rsidTr="00ED55A2">
        <w:trPr>
          <w:jc w:val="center"/>
        </w:trPr>
        <w:tc>
          <w:tcPr>
            <w:tcW w:w="889" w:type="dxa"/>
            <w:vMerge/>
            <w:vAlign w:val="center"/>
          </w:tcPr>
          <w:p w14:paraId="563ADFFA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BAF5203" w14:textId="0FFE9DD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A0EE8" w14:textId="35FACE5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AE7F8" w14:textId="71CA11F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7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20184" w14:textId="70209D2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0F86C" w14:textId="2E38D7D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72E6A" w14:textId="55BC959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C508D" w14:textId="3EC396D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B2C55" w14:textId="707DF5B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7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07D24" w14:textId="2B4952B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D93C3" w14:textId="36F7F8E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3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A8DD7" w14:textId="62145A0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01719" w14:textId="41CED3E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3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2D115" w14:textId="36A3129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7.31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BD28B" w14:textId="290CF90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8F603" w14:textId="71B9868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6B2ACBF7" w14:textId="77777777" w:rsidTr="00ED55A2">
        <w:trPr>
          <w:jc w:val="center"/>
        </w:trPr>
        <w:tc>
          <w:tcPr>
            <w:tcW w:w="889" w:type="dxa"/>
            <w:vMerge/>
            <w:vAlign w:val="center"/>
          </w:tcPr>
          <w:p w14:paraId="7C668408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3E41D72" w14:textId="756A1FA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A5FAD" w14:textId="034E838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551B3" w14:textId="7618646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C48C5" w14:textId="20D08A2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09A70" w14:textId="7B50D6B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1919B" w14:textId="67499DB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00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BB5C3" w14:textId="0E3560A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8B422" w14:textId="30C9F6A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9.00 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36254" w14:textId="4F094F6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01286" w14:textId="3337BBE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2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368A2" w14:textId="7C3010B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1F367" w14:textId="5AFF069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1 </w:t>
            </w:r>
          </w:p>
        </w:tc>
        <w:tc>
          <w:tcPr>
            <w:tcW w:w="13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3AD7B" w14:textId="04AD9AD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0.06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31336" w14:textId="131AE45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4DC0E" w14:textId="09B7494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3C5DFA28" w14:textId="77777777" w:rsidTr="00ED55A2">
        <w:trPr>
          <w:jc w:val="center"/>
        </w:trPr>
        <w:tc>
          <w:tcPr>
            <w:tcW w:w="889" w:type="dxa"/>
            <w:vMerge/>
            <w:vAlign w:val="center"/>
          </w:tcPr>
          <w:p w14:paraId="32B0716C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35FBFDA6" w14:textId="5782266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3E92BD" w14:textId="3708AE9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901070" w14:textId="631F8B6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D35FDF" w14:textId="4C3414D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11B6EB" w14:textId="0510197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A32519" w14:textId="55AE3EF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8.00 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D2EDC0" w14:textId="18B1E41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F7A509" w14:textId="7B8925B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6.00 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830C49" w14:textId="5777EC7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2.00 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7B00F8" w14:textId="2EB8548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7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E109A1" w14:textId="7090503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3B2FAA" w14:textId="6B62CB5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6 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A08637" w14:textId="481E9AD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1.32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49D6AD" w14:textId="5927482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5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BD9DDD" w14:textId="5306F6E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02F2CFD9" w14:textId="77777777" w:rsidTr="00ED55A2">
        <w:trPr>
          <w:jc w:val="center"/>
        </w:trPr>
        <w:tc>
          <w:tcPr>
            <w:tcW w:w="889" w:type="dxa"/>
            <w:vMerge/>
            <w:tcBorders>
              <w:bottom w:val="single" w:sz="4" w:space="0" w:color="auto"/>
            </w:tcBorders>
            <w:vAlign w:val="center"/>
          </w:tcPr>
          <w:p w14:paraId="1F73B5D7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513BEA4" w14:textId="4D3AB86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562A2" w14:textId="60C077D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5BE84" w14:textId="52C2770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26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A8361" w14:textId="095E28E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EE744" w14:textId="7C54176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20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B2366" w14:textId="4113DE4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00 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9D819" w14:textId="32434BC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40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3FAF8" w14:textId="5ABF8A3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8.80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FC54C" w14:textId="0125D67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60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0E036" w14:textId="23A16A7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64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624CD" w14:textId="027D81B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E9440" w14:textId="23E70B5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1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A5BE6" w14:textId="71AAB20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6.06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4821C" w14:textId="3C7BBBB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8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05A3D" w14:textId="71DC907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 </w:t>
            </w:r>
          </w:p>
        </w:tc>
      </w:tr>
      <w:tr w:rsidR="00AE497D" w:rsidRPr="005F2C78" w14:paraId="08229421" w14:textId="77777777" w:rsidTr="00ED55A2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83321" w14:textId="2AB77FB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Virus 1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99E7956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1DE4A" w14:textId="06DF0CF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99514" w14:textId="51B2291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90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8CBBA" w14:textId="014BF7F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C5F8A" w14:textId="2B15615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9D0C1" w14:textId="59AB8B9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7.00 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A489F" w14:textId="29B375C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0B157" w14:textId="6AEB8AF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2.00 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00536" w14:textId="41D9923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4C1B6" w14:textId="026865E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40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81579" w14:textId="7A35C91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C78D5" w14:textId="6B15BEA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34 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44DDC" w14:textId="69BFDBA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8.58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BB986" w14:textId="40C3E7E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794A42" w14:textId="63974E8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39C72532" w14:textId="7777777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997AC6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6807CE07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E77C30E" w14:textId="64F7E7C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382A1C4" w14:textId="20F7627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584A016" w14:textId="7BFA561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BFE5B90" w14:textId="13B9C45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80B688C" w14:textId="4590A20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5.00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8B69667" w14:textId="21A626A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.00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FB4DB91" w14:textId="25E43AF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1.00 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857FD99" w14:textId="0503F85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.00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2A8D210" w14:textId="03BFA43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0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18F96D8" w14:textId="2EB0BBF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C9A8693" w14:textId="16BB462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82 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F29B8C1" w14:textId="7EE7209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3.24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EA1932A" w14:textId="487F8D7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7977DEF" w14:textId="3044BC1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6930C3D7" w14:textId="7777777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EAD42B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76DA49C3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F4CBD5F" w14:textId="2716355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E099EFC" w14:textId="143149A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4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224E93C" w14:textId="3CA58B9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D148BC6" w14:textId="3BB906D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842F0C3" w14:textId="0B4F670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00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B1B4DC4" w14:textId="39AE735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1834BBE" w14:textId="306C711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1.00 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4FD9577" w14:textId="1661F6E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00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F5B96C1" w14:textId="19E1EEC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6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B31725" w14:textId="2B24557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3C8BC6A6" w14:textId="38A67DA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16 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950B0D6" w14:textId="3159F0B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4.55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79CD61D" w14:textId="229C822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6CEDE3E" w14:textId="5EF1893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0A6E2145" w14:textId="7777777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D60EB6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44FF1C68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9F195C8" w14:textId="574ED57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40BBE86" w14:textId="6097915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3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198DC3E" w14:textId="43BBE78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0460DE5" w14:textId="2A4DDEE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A8FB5BA" w14:textId="55DA80B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0.00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63B6881" w14:textId="0BE1FD6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00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0024ED19" w14:textId="160A240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3.00 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3A881A7" w14:textId="40841FF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28297BB" w14:textId="6341114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7038D7B" w14:textId="2460B37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1E576DC8" w14:textId="5769E6B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2 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B1B5565" w14:textId="00BE901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2.0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2A7BEF7" w14:textId="2402E35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4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855B0D7" w14:textId="187D082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3 </w:t>
            </w:r>
          </w:p>
        </w:tc>
      </w:tr>
      <w:tr w:rsidR="00AE497D" w:rsidRPr="005F2C78" w14:paraId="715FB8C2" w14:textId="7777777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FF1388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D9D1C79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A4685" w14:textId="3DF2DFC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019D6" w14:textId="43F44AF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BDF17" w14:textId="4520C19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AA3F9D" w14:textId="102FC05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71DBD" w14:textId="084E8F3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00 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C9BE0" w14:textId="2F68988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94AD68" w14:textId="252C6A7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2.00 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D17C5" w14:textId="1EA1CED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5A1C2" w14:textId="6EC70D5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10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B4401" w14:textId="6DAF0C6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C9A81" w14:textId="26D90E6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5 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01863" w14:textId="65CDA4B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7.23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4596A" w14:textId="793ECF9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73457" w14:textId="455A3A8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79FD7D57" w14:textId="7777777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3FCB70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2A6C3CF7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B88D5" w14:textId="5E51EB6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CFE9C" w14:textId="255A493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52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09F75" w14:textId="61505CD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21DDB" w14:textId="2394E4A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60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FFF93" w14:textId="1403BB5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.20 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C79E6" w14:textId="622A061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D620A" w14:textId="66D87C5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1.80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712A5" w14:textId="06496C1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60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C304D5" w14:textId="28D4240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62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D1E65" w14:textId="338B82C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3D950" w14:textId="594C49C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14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4BCFC" w14:textId="5DCF5FC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3.12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2F11A" w14:textId="576F642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4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85F51" w14:textId="2BC5C88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 </w:t>
            </w:r>
          </w:p>
        </w:tc>
      </w:tr>
      <w:tr w:rsidR="00AE497D" w:rsidRPr="005F2C78" w14:paraId="2156DE4C" w14:textId="77777777" w:rsidTr="00ED55A2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E676C" w14:textId="208AC29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Virus 1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F92549A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484E5" w14:textId="1D4226F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AFCDD" w14:textId="276616A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3828C" w14:textId="6D0CD36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43404" w14:textId="19E3AB5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C3A4B" w14:textId="3F8130F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00 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53BF8" w14:textId="5E26586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A6227" w14:textId="387ADE7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83.00 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42977" w14:textId="3EBF52A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.00 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79605" w14:textId="5307BA1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31BDB" w14:textId="2ED5073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05275" w14:textId="78AD47D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93 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851A9" w14:textId="01213DA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3.00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17D3C" w14:textId="699D077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78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E5384" w14:textId="7F9A1F9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203659E5" w14:textId="7777777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9AE074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7CA1899E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C297D8A" w14:textId="51B38DF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3EC1FCD0" w14:textId="352D0D8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30C7DB2" w14:textId="2C221FE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13EF01B" w14:textId="10ED704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68DF880" w14:textId="18FBC7A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00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F832548" w14:textId="62D2F13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153A3E35" w14:textId="22AF7A1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0.00 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6714540" w14:textId="12194A9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27AABD2" w14:textId="57A5F0A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3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71E95FE" w14:textId="00CED58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1B6D111C" w14:textId="070C0E1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25 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2361EDC" w14:textId="1B1635D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4.82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14AC6E6" w14:textId="7D400AA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CBD2B64" w14:textId="58C7C0E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222FAFE4" w14:textId="7777777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23735E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4B0DBA6F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68B613A1" w14:textId="6839CE4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C1C097E" w14:textId="56E528E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AA4DFDE" w14:textId="6FDBB69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22D3139" w14:textId="2B8322C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AC62EED" w14:textId="4A1E656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.00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002FE0E" w14:textId="503B317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00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3DD9559F" w14:textId="5454323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6.00 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5B69C63" w14:textId="5854F1D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99A63D2" w14:textId="66F6F73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8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2F451AC" w14:textId="1F0030E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1EDF9EB" w14:textId="6D60EFD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81 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1997C51" w14:textId="7208D72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7.51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843285C" w14:textId="48F1178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1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37031B5" w14:textId="5D6553F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21434427" w14:textId="7777777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7B8E14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11065D5A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C37EF22" w14:textId="0B26EF3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8DDAFFC" w14:textId="05E568A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9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BB53F12" w14:textId="0D0C10D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3417E49" w14:textId="5BC7A26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296B453" w14:textId="04F3923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6.00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A90AD17" w14:textId="52738DF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00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B4D3C7E" w14:textId="4A471F6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8.00 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D16B89D" w14:textId="1336F60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00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BB54F34" w14:textId="12926B8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0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5AC5483" w14:textId="785B76B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3F32D82B" w14:textId="793BE09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92 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C9BB467" w14:textId="1D5E99E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6.85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C649189" w14:textId="6B54380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3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92FFE7F" w14:textId="6796D77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083721B2" w14:textId="7777777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9A42DE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504090E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C1FB8" w14:textId="4A098F0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9DA8A" w14:textId="3DF042E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30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1D458" w14:textId="5B4A0C8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C29AE" w14:textId="034DEAE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7DFD7" w14:textId="1A70D03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3.00 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2F699" w14:textId="334818A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00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B2DF7" w14:textId="0CF1470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8.00 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F3A2B" w14:textId="619B6F8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74A81" w14:textId="2932E86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20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20A43" w14:textId="429AEF0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06630" w14:textId="53E1DFE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73 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CFB9A" w14:textId="04414AD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0.97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D3DAE" w14:textId="6CFE10F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A403EB" w14:textId="5D7141A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57 </w:t>
            </w:r>
          </w:p>
        </w:tc>
      </w:tr>
      <w:tr w:rsidR="00AE497D" w:rsidRPr="005F2C78" w14:paraId="0A2BA390" w14:textId="77777777" w:rsidTr="00ED55A2">
        <w:trPr>
          <w:jc w:val="center"/>
        </w:trPr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145C8A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62F00CA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DF304" w14:textId="0E79738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0ABAE" w14:textId="1FCF80B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44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71A22" w14:textId="110DC4C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28828" w14:textId="1E62C78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00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E3F65" w14:textId="41D5347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7.40 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2EFDD" w14:textId="064CC26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8.40 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8D9E3" w14:textId="731040A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5.00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BA2D2" w14:textId="482081B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22577" w14:textId="508DCD3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86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3EB2C" w14:textId="0E38223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1BF83" w14:textId="2154A62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53 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CFE32" w14:textId="40D9DE4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4.63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0BCDF" w14:textId="3103303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2 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AA8D3" w14:textId="34061BF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5 </w:t>
            </w:r>
          </w:p>
        </w:tc>
      </w:tr>
      <w:tr w:rsidR="00AE497D" w:rsidRPr="005F2C78" w14:paraId="0AEFDF9D" w14:textId="77777777" w:rsidTr="00ED55A2">
        <w:trPr>
          <w:jc w:val="center"/>
        </w:trPr>
        <w:tc>
          <w:tcPr>
            <w:tcW w:w="889" w:type="dxa"/>
            <w:vMerge w:val="restart"/>
            <w:tcBorders>
              <w:top w:val="single" w:sz="4" w:space="0" w:color="auto"/>
            </w:tcBorders>
            <w:vAlign w:val="center"/>
          </w:tcPr>
          <w:p w14:paraId="472E76FF" w14:textId="7F63057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Virus 1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F2C78">
              <w:rPr>
                <w:rFonts w:ascii="Times New Roman" w:hAnsi="Times New Roman" w:cs="Times New Roman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Cs w:val="20"/>
              </w:rPr>
              <w:t>ays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C97EA81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C36D9" w14:textId="5049E3B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0F076" w14:textId="6077AC7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5993C" w14:textId="1C197D4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47FBD" w14:textId="7B2CDF0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00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57A0F" w14:textId="3CD5C4F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6.00 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869CA" w14:textId="331A90E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F4A23" w14:textId="4054D85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69.00 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DC2629" w14:textId="2EC4FED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0E012" w14:textId="3079188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5.10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0B8AD" w14:textId="2C640AA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9B027" w14:textId="4BEF60B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41 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7707B" w14:textId="03A7D85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93.80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2EDE2" w14:textId="261FB77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CD0B7" w14:textId="470DA15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3A129A31" w14:textId="77777777" w:rsidTr="005F2C78">
        <w:trPr>
          <w:jc w:val="center"/>
        </w:trPr>
        <w:tc>
          <w:tcPr>
            <w:tcW w:w="889" w:type="dxa"/>
            <w:vMerge/>
          </w:tcPr>
          <w:p w14:paraId="2F62496D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68A7A7B2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2D95459" w14:textId="28CF3DB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6859766" w14:textId="1234A6C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E0DFF52" w14:textId="597C314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A08C068" w14:textId="6A95C37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CCA4AE4" w14:textId="3E498E6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00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7A8095C" w14:textId="511F9DB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747BE410" w14:textId="508C521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76.00 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4FE92B41" w14:textId="3AD979A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F2D36C1" w14:textId="17AC5BD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49A514C" w14:textId="504EAAC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6F2D9983" w14:textId="55AAEFE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26 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3672CAD" w14:textId="2F24A66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6.0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6829CCE0" w14:textId="3F40D90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6A59A06" w14:textId="16DDB5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0AE4EF4D" w14:textId="77777777" w:rsidTr="005F2C78">
        <w:trPr>
          <w:jc w:val="center"/>
        </w:trPr>
        <w:tc>
          <w:tcPr>
            <w:tcW w:w="889" w:type="dxa"/>
            <w:vMerge/>
          </w:tcPr>
          <w:p w14:paraId="76B2249C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</w:tcPr>
          <w:p w14:paraId="2B337A92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0F1FD4A" w14:textId="2C262AC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E8F0050" w14:textId="096A466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5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F0BBD6E" w14:textId="20B5A32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06ED990" w14:textId="19CADF5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79D306B" w14:textId="28C36C9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1.00 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457612C" w14:textId="0D3D507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0.00 </w:t>
            </w:r>
          </w:p>
        </w:tc>
        <w:tc>
          <w:tcPr>
            <w:tcW w:w="870" w:type="dxa"/>
            <w:shd w:val="clear" w:color="auto" w:fill="auto"/>
            <w:vAlign w:val="center"/>
          </w:tcPr>
          <w:p w14:paraId="6737A8D4" w14:textId="64BD86F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88.00 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D54B0AB" w14:textId="0A6A1DD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5.00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50A804B" w14:textId="26C0831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.70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EE86D80" w14:textId="7B18F6A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5BDA071" w14:textId="5132923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33 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6C0D9D5" w14:textId="446064E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9.41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7F717E7E" w14:textId="6B414AB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8 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00E97DE" w14:textId="7A865DA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0AAF3F15" w14:textId="77777777" w:rsidTr="005F2C78">
        <w:trPr>
          <w:jc w:val="center"/>
        </w:trPr>
        <w:tc>
          <w:tcPr>
            <w:tcW w:w="889" w:type="dxa"/>
            <w:vMerge/>
          </w:tcPr>
          <w:p w14:paraId="0BBD13AD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bottom w:val="nil"/>
            </w:tcBorders>
          </w:tcPr>
          <w:p w14:paraId="6FA877E3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vAlign w:val="center"/>
          </w:tcPr>
          <w:p w14:paraId="2D0C2777" w14:textId="7AF59EE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bottom w:val="nil"/>
            </w:tcBorders>
            <w:shd w:val="clear" w:color="auto" w:fill="auto"/>
            <w:vAlign w:val="center"/>
          </w:tcPr>
          <w:p w14:paraId="4652DE91" w14:textId="451C00A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7.10 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vAlign w:val="center"/>
          </w:tcPr>
          <w:p w14:paraId="74312E73" w14:textId="74DC93A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  <w:vAlign w:val="center"/>
          </w:tcPr>
          <w:p w14:paraId="1DCFE073" w14:textId="7B24A67C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vAlign w:val="center"/>
          </w:tcPr>
          <w:p w14:paraId="4AE25A31" w14:textId="3C6C924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5.00 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  <w:vAlign w:val="center"/>
          </w:tcPr>
          <w:p w14:paraId="68AAEF67" w14:textId="215F530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00 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vAlign w:val="center"/>
          </w:tcPr>
          <w:p w14:paraId="00AF27F3" w14:textId="15172C3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98.00 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  <w:vAlign w:val="center"/>
          </w:tcPr>
          <w:p w14:paraId="5A9C4D79" w14:textId="6539D3C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1.00 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auto"/>
            <w:vAlign w:val="center"/>
          </w:tcPr>
          <w:p w14:paraId="3954FDA4" w14:textId="132C777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vAlign w:val="center"/>
          </w:tcPr>
          <w:p w14:paraId="0C9343FD" w14:textId="50E4F3C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vAlign w:val="center"/>
          </w:tcPr>
          <w:p w14:paraId="08A3F85C" w14:textId="7D3FD4F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68 </w:t>
            </w:r>
          </w:p>
        </w:tc>
        <w:tc>
          <w:tcPr>
            <w:tcW w:w="1329" w:type="dxa"/>
            <w:tcBorders>
              <w:bottom w:val="nil"/>
            </w:tcBorders>
            <w:shd w:val="clear" w:color="auto" w:fill="auto"/>
            <w:vAlign w:val="center"/>
          </w:tcPr>
          <w:p w14:paraId="157BA4C9" w14:textId="7FB6349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8.00 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vAlign w:val="center"/>
          </w:tcPr>
          <w:p w14:paraId="436D71CF" w14:textId="4DAE719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1 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vAlign w:val="center"/>
          </w:tcPr>
          <w:p w14:paraId="58B3F447" w14:textId="7E9FA21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6F18F870" w14:textId="77777777" w:rsidTr="005F2C78">
        <w:trPr>
          <w:jc w:val="center"/>
        </w:trPr>
        <w:tc>
          <w:tcPr>
            <w:tcW w:w="889" w:type="dxa"/>
            <w:vMerge/>
          </w:tcPr>
          <w:p w14:paraId="0013C2B4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11211E1A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8C9374" w14:textId="032ED03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019FA1" w14:textId="24F7A228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1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55A6A1" w14:textId="730EC39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E61860" w14:textId="4F005DB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00 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41E2F5" w14:textId="7934451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1.00 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ACA0CD" w14:textId="056B867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3.00 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A1C379" w14:textId="3D8A1F2A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445.00 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D4BB1F" w14:textId="311258B3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00 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1B56A6" w14:textId="13C149E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D7F598" w14:textId="0CA072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F5B984" w14:textId="69C0D95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81 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DAA2A5" w14:textId="33627B6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81.0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9E556E" w14:textId="5C2BBD8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402D5C" w14:textId="6E16064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  <w:tr w:rsidR="00AE497D" w:rsidRPr="005F2C78" w14:paraId="180D9634" w14:textId="77777777" w:rsidTr="005F2C78">
        <w:trPr>
          <w:jc w:val="center"/>
        </w:trPr>
        <w:tc>
          <w:tcPr>
            <w:tcW w:w="889" w:type="dxa"/>
            <w:vMerge/>
          </w:tcPr>
          <w:p w14:paraId="2BFFCE9C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FA5FC22" w14:textId="77777777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hAnsi="Times New Roman" w:cs="Times New Roman"/>
                <w:szCs w:val="20"/>
              </w:rPr>
              <w:t>Average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C66670" w14:textId="435D863B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5.00 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4B877" w14:textId="131C834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.14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5AF15" w14:textId="5E6BFCD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0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A8A3A" w14:textId="37621E7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.00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E5A57E" w14:textId="4394C406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67.20 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AA51F" w14:textId="197E7BF5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4.20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6D61A3" w14:textId="7DFD3D8E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75.20 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7A013" w14:textId="734E7862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6.40 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4EE64" w14:textId="0EFB4080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2.36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A44F9" w14:textId="342514CF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0.00 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4EBB6" w14:textId="3AB99FA4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90 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36448" w14:textId="4BD0B861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61.64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AFCB7" w14:textId="6E361FDD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6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DDB2A" w14:textId="6DF5B559" w:rsidR="00AE497D" w:rsidRPr="005F2C78" w:rsidRDefault="00AE497D" w:rsidP="00AE497D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F2C7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30 </w:t>
            </w:r>
          </w:p>
        </w:tc>
      </w:tr>
    </w:tbl>
    <w:p w14:paraId="1FFFB523" w14:textId="77777777" w:rsidR="002C067D" w:rsidRDefault="002C067D"/>
    <w:p w14:paraId="38C7A173" w14:textId="77777777" w:rsidR="008942A6" w:rsidRDefault="008942A6"/>
    <w:sectPr w:rsidR="008942A6" w:rsidSect="00DE319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345E6" w14:textId="77777777" w:rsidR="00E939EF" w:rsidRDefault="00E939EF" w:rsidP="005F2C78">
      <w:pPr>
        <w:spacing w:after="0" w:line="240" w:lineRule="auto"/>
      </w:pPr>
      <w:r>
        <w:separator/>
      </w:r>
    </w:p>
  </w:endnote>
  <w:endnote w:type="continuationSeparator" w:id="0">
    <w:p w14:paraId="41554CF5" w14:textId="77777777" w:rsidR="00E939EF" w:rsidRDefault="00E939EF" w:rsidP="005F2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603D8" w14:textId="77777777" w:rsidR="00E939EF" w:rsidRDefault="00E939EF" w:rsidP="005F2C78">
      <w:pPr>
        <w:spacing w:after="0" w:line="240" w:lineRule="auto"/>
      </w:pPr>
      <w:r>
        <w:separator/>
      </w:r>
    </w:p>
  </w:footnote>
  <w:footnote w:type="continuationSeparator" w:id="0">
    <w:p w14:paraId="0A422EE3" w14:textId="77777777" w:rsidR="00E939EF" w:rsidRDefault="00E939EF" w:rsidP="005F2C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192"/>
    <w:rsid w:val="000062AB"/>
    <w:rsid w:val="000B456E"/>
    <w:rsid w:val="000F476B"/>
    <w:rsid w:val="001153A4"/>
    <w:rsid w:val="00184521"/>
    <w:rsid w:val="001A15D4"/>
    <w:rsid w:val="001B2EC6"/>
    <w:rsid w:val="0028330D"/>
    <w:rsid w:val="002C067D"/>
    <w:rsid w:val="0032764F"/>
    <w:rsid w:val="0037461B"/>
    <w:rsid w:val="00375489"/>
    <w:rsid w:val="003A4828"/>
    <w:rsid w:val="003B0C23"/>
    <w:rsid w:val="003C051E"/>
    <w:rsid w:val="003E2832"/>
    <w:rsid w:val="003F0D52"/>
    <w:rsid w:val="003F770C"/>
    <w:rsid w:val="004421D1"/>
    <w:rsid w:val="00472E2F"/>
    <w:rsid w:val="004B2BEF"/>
    <w:rsid w:val="004E2D74"/>
    <w:rsid w:val="005F2C78"/>
    <w:rsid w:val="0061672A"/>
    <w:rsid w:val="006B74F1"/>
    <w:rsid w:val="006D3FE8"/>
    <w:rsid w:val="006E2EF3"/>
    <w:rsid w:val="00795A0D"/>
    <w:rsid w:val="007A1DC0"/>
    <w:rsid w:val="007A3956"/>
    <w:rsid w:val="00887A2B"/>
    <w:rsid w:val="008942A6"/>
    <w:rsid w:val="009813F9"/>
    <w:rsid w:val="00994FD1"/>
    <w:rsid w:val="00A3324A"/>
    <w:rsid w:val="00A81333"/>
    <w:rsid w:val="00A879C9"/>
    <w:rsid w:val="00AE497D"/>
    <w:rsid w:val="00AF3CD8"/>
    <w:rsid w:val="00AF5E61"/>
    <w:rsid w:val="00BD1804"/>
    <w:rsid w:val="00C22D94"/>
    <w:rsid w:val="00C2571C"/>
    <w:rsid w:val="00C5470B"/>
    <w:rsid w:val="00C86063"/>
    <w:rsid w:val="00CD43FC"/>
    <w:rsid w:val="00CF098E"/>
    <w:rsid w:val="00D04ED1"/>
    <w:rsid w:val="00D052DF"/>
    <w:rsid w:val="00D459B1"/>
    <w:rsid w:val="00D5501A"/>
    <w:rsid w:val="00D56737"/>
    <w:rsid w:val="00D62C92"/>
    <w:rsid w:val="00D64DB6"/>
    <w:rsid w:val="00DA3344"/>
    <w:rsid w:val="00DE3192"/>
    <w:rsid w:val="00E0109B"/>
    <w:rsid w:val="00E146C3"/>
    <w:rsid w:val="00E939EF"/>
    <w:rsid w:val="00ED55A2"/>
    <w:rsid w:val="00EF0108"/>
    <w:rsid w:val="00F0683E"/>
    <w:rsid w:val="00FA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1AAC5"/>
  <w15:chartTrackingRefBased/>
  <w15:docId w15:val="{99AD2328-8345-4085-A8FE-70DD4CA18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3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F2C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F2C78"/>
  </w:style>
  <w:style w:type="paragraph" w:styleId="a5">
    <w:name w:val="footer"/>
    <w:basedOn w:val="a"/>
    <w:link w:val="Char0"/>
    <w:uiPriority w:val="99"/>
    <w:unhideWhenUsed/>
    <w:rsid w:val="005F2C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F2C78"/>
  </w:style>
  <w:style w:type="character" w:customStyle="1" w:styleId="feature">
    <w:name w:val="feature"/>
    <w:basedOn w:val="a0"/>
    <w:rsid w:val="00C22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E2A6F8-6581-4881-8F63-631C14244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5</Pages>
  <Words>1471</Words>
  <Characters>8386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tter8983@naver.com</dc:creator>
  <cp:keywords/>
  <dc:description/>
  <cp:lastModifiedBy>정명화</cp:lastModifiedBy>
  <cp:revision>40</cp:revision>
  <cp:lastPrinted>2023-09-29T05:49:00Z</cp:lastPrinted>
  <dcterms:created xsi:type="dcterms:W3CDTF">2023-09-29T05:19:00Z</dcterms:created>
  <dcterms:modified xsi:type="dcterms:W3CDTF">2023-11-08T07:57:00Z</dcterms:modified>
</cp:coreProperties>
</file>